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AC5" w:rsidRDefault="00004AC5">
      <w:r>
        <w:rPr>
          <w:rFonts w:hint="eastAsia"/>
        </w:rPr>
        <w:t xml:space="preserve">Supporting </w:t>
      </w:r>
      <w:r>
        <w:t>Information</w:t>
      </w:r>
    </w:p>
    <w:p w:rsidR="00004AC5" w:rsidRDefault="00004AC5">
      <w:pPr>
        <w:widowControl/>
        <w:jc w:val="left"/>
      </w:pPr>
      <w:r>
        <w:br w:type="page"/>
      </w:r>
    </w:p>
    <w:p w:rsidR="00C55B95" w:rsidRDefault="00004AC5">
      <w:pPr>
        <w:rPr>
          <w:rFonts w:eastAsia="宋体" w:cs="Times New Roman"/>
          <w:szCs w:val="24"/>
        </w:rPr>
      </w:pPr>
      <w:r>
        <w:rPr>
          <w:rFonts w:hint="eastAsia"/>
        </w:rPr>
        <w:lastRenderedPageBreak/>
        <w:t xml:space="preserve">Figure S1. Emission decay dynamics of </w:t>
      </w:r>
      <w:r w:rsidRPr="000D1E3A">
        <w:rPr>
          <w:rFonts w:eastAsia="宋体" w:cs="Times New Roman"/>
          <w:szCs w:val="24"/>
        </w:rPr>
        <w:t>Ru-1@PS(12%)</w:t>
      </w:r>
      <w:r>
        <w:rPr>
          <w:rFonts w:eastAsia="宋体" w:cs="Times New Roman"/>
          <w:szCs w:val="24"/>
        </w:rPr>
        <w:t xml:space="preserve"> under pure N</w:t>
      </w:r>
      <w:r>
        <w:rPr>
          <w:rFonts w:eastAsia="宋体" w:cs="Times New Roman"/>
          <w:szCs w:val="24"/>
          <w:vertAlign w:val="subscript"/>
        </w:rPr>
        <w:t>2</w:t>
      </w:r>
      <w:r>
        <w:rPr>
          <w:rFonts w:eastAsia="宋体" w:cs="Times New Roman"/>
          <w:szCs w:val="24"/>
        </w:rPr>
        <w:t xml:space="preserve"> (0.21 </w:t>
      </w:r>
      <w:r>
        <w:rPr>
          <w:rFonts w:ascii="Times New Roman" w:eastAsia="宋体" w:hAnsi="Times New Roman" w:cs="Times New Roman"/>
          <w:szCs w:val="24"/>
        </w:rPr>
        <w:t>μ</w:t>
      </w:r>
      <w:r>
        <w:rPr>
          <w:rFonts w:eastAsia="宋体" w:cs="Times New Roman"/>
          <w:szCs w:val="24"/>
        </w:rPr>
        <w:t>s) and pure O</w:t>
      </w:r>
      <w:r>
        <w:rPr>
          <w:rFonts w:eastAsia="宋体" w:cs="Times New Roman"/>
          <w:szCs w:val="24"/>
          <w:vertAlign w:val="subscript"/>
        </w:rPr>
        <w:t>2</w:t>
      </w:r>
      <w:r>
        <w:rPr>
          <w:rFonts w:eastAsia="宋体" w:cs="Times New Roman"/>
          <w:szCs w:val="24"/>
        </w:rPr>
        <w:t xml:space="preserve"> (0.07 </w:t>
      </w:r>
      <w:r>
        <w:rPr>
          <w:rFonts w:ascii="Times New Roman" w:eastAsia="宋体" w:hAnsi="Times New Roman" w:cs="Times New Roman"/>
          <w:szCs w:val="24"/>
        </w:rPr>
        <w:t>μ</w:t>
      </w:r>
      <w:r>
        <w:rPr>
          <w:rFonts w:eastAsia="宋体" w:cs="Times New Roman"/>
          <w:szCs w:val="24"/>
        </w:rPr>
        <w:t>s) conditions. Monoexponential decay pattern is preserved.</w:t>
      </w:r>
    </w:p>
    <w:p w:rsidR="00004AC5" w:rsidRDefault="00004AC5">
      <w:pPr>
        <w:rPr>
          <w:rFonts w:eastAsia="宋体" w:cs="Times New Roman"/>
          <w:szCs w:val="24"/>
        </w:rPr>
      </w:pPr>
      <w:r>
        <w:rPr>
          <w:rFonts w:eastAsia="宋体" w:cs="Times New Roman"/>
          <w:noProof/>
          <w:szCs w:val="24"/>
        </w:rPr>
        <w:drawing>
          <wp:inline distT="0" distB="0" distL="0" distR="0">
            <wp:extent cx="5273040" cy="3726180"/>
            <wp:effectExtent l="0" t="0" r="3810" b="7620"/>
            <wp:docPr id="1" name="图片 1" descr="C:\Users\Administrator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AC5" w:rsidRDefault="00004AC5">
      <w:pPr>
        <w:rPr>
          <w:rFonts w:eastAsia="宋体" w:cs="Times New Roman"/>
          <w:szCs w:val="24"/>
        </w:rPr>
      </w:pPr>
    </w:p>
    <w:p w:rsidR="00D11F35" w:rsidRDefault="00D11F35">
      <w:pPr>
        <w:widowControl/>
        <w:jc w:val="left"/>
      </w:pPr>
      <w:r>
        <w:br w:type="page"/>
      </w:r>
    </w:p>
    <w:p w:rsidR="007D6246" w:rsidRPr="000D1E3A" w:rsidRDefault="007D6246" w:rsidP="007D6246">
      <w:pPr>
        <w:rPr>
          <w:rFonts w:eastAsia="宋体" w:cs="Times New Roman"/>
          <w:szCs w:val="24"/>
        </w:rPr>
      </w:pPr>
      <w:r w:rsidRPr="000D1E3A">
        <w:rPr>
          <w:rFonts w:eastAsia="宋体" w:cs="Times New Roman"/>
          <w:szCs w:val="24"/>
        </w:rPr>
        <w:lastRenderedPageBreak/>
        <w:t xml:space="preserve">Table </w:t>
      </w:r>
      <w:r w:rsidR="00D322B5">
        <w:rPr>
          <w:rFonts w:eastAsia="宋体" w:cs="Times New Roman"/>
          <w:szCs w:val="24"/>
        </w:rPr>
        <w:t>S</w:t>
      </w:r>
      <w:r w:rsidRPr="000D1E3A">
        <w:rPr>
          <w:rFonts w:eastAsia="宋体" w:cs="Times New Roman"/>
          <w:szCs w:val="24"/>
        </w:rPr>
        <w:t>1. Key structural parameters of Ru-1 and Ru-3 single crystals</w:t>
      </w:r>
      <w:r w:rsidR="00D322B5">
        <w:rPr>
          <w:rFonts w:eastAsia="宋体" w:cs="Times New Roman"/>
          <w:szCs w:val="24"/>
        </w:rPr>
        <w:t xml:space="preserve"> (from CCDC </w:t>
      </w:r>
      <w:r w:rsidR="00D322B5" w:rsidRPr="00D322B5">
        <w:rPr>
          <w:rFonts w:eastAsia="宋体" w:cs="Times New Roman"/>
          <w:szCs w:val="24"/>
        </w:rPr>
        <w:t>869272</w:t>
      </w:r>
      <w:r w:rsidR="00D322B5">
        <w:rPr>
          <w:rFonts w:eastAsia="宋体" w:cs="Times New Roman"/>
          <w:szCs w:val="24"/>
        </w:rPr>
        <w:t xml:space="preserve"> and </w:t>
      </w:r>
      <w:r w:rsidR="00D322B5" w:rsidRPr="00D322B5">
        <w:rPr>
          <w:rFonts w:eastAsia="宋体" w:cs="Times New Roman"/>
          <w:szCs w:val="24"/>
        </w:rPr>
        <w:t>1915376</w:t>
      </w:r>
      <w:r w:rsidR="00D322B5">
        <w:rPr>
          <w:rFonts w:eastAsia="宋体" w:cs="Times New Roman"/>
          <w:szCs w:val="24"/>
        </w:rPr>
        <w:t>)</w:t>
      </w:r>
      <w:r w:rsidRPr="000D1E3A">
        <w:rPr>
          <w:rFonts w:eastAsia="宋体" w:cs="Times New Roman"/>
          <w:szCs w:val="24"/>
        </w:rPr>
        <w:t>.</w:t>
      </w:r>
    </w:p>
    <w:p w:rsidR="007D6246" w:rsidRPr="000D1E3A" w:rsidRDefault="007D6246" w:rsidP="007D6246">
      <w:pPr>
        <w:rPr>
          <w:rFonts w:eastAsia="宋体" w:cs="Times New Roman"/>
          <w:szCs w:val="24"/>
        </w:rPr>
      </w:pP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711"/>
        <w:gridCol w:w="1477"/>
        <w:gridCol w:w="711"/>
        <w:gridCol w:w="1254"/>
        <w:gridCol w:w="711"/>
        <w:gridCol w:w="1477"/>
        <w:gridCol w:w="711"/>
      </w:tblGrid>
      <w:tr w:rsidR="007D6246" w:rsidRPr="000D1E3A" w:rsidTr="00170A97">
        <w:tc>
          <w:tcPr>
            <w:tcW w:w="25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jc w:val="center"/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-1 (nuclear #1)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jc w:val="center"/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-1 (nuclear #2)</w:t>
            </w:r>
          </w:p>
        </w:tc>
      </w:tr>
      <w:tr w:rsidR="007D6246" w:rsidRPr="000D1E3A" w:rsidTr="00170A97">
        <w:tc>
          <w:tcPr>
            <w:tcW w:w="755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bond length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(Å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bond angle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(</w:t>
            </w:r>
            <w:r w:rsidRPr="000D1E3A">
              <w:rPr>
                <w:rFonts w:eastAsia="宋体" w:cs="Times New Roman"/>
                <w:szCs w:val="21"/>
                <w:vertAlign w:val="superscript"/>
              </w:rPr>
              <w:t>o</w:t>
            </w:r>
            <w:r w:rsidRPr="000D1E3A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bond length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(Å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bond angle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(</w:t>
            </w:r>
            <w:r w:rsidRPr="000D1E3A">
              <w:rPr>
                <w:rFonts w:eastAsia="宋体" w:cs="Times New Roman"/>
                <w:szCs w:val="21"/>
                <w:vertAlign w:val="superscript"/>
              </w:rPr>
              <w:t>o</w:t>
            </w:r>
            <w:r w:rsidRPr="000D1E3A">
              <w:rPr>
                <w:rFonts w:eastAsia="宋体" w:cs="Times New Roman"/>
                <w:szCs w:val="21"/>
              </w:rPr>
              <w:t>)</w:t>
            </w: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2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8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10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8.36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8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6-Ru2-N13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9.69</w:t>
            </w: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3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53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3-Ru1-N4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9.43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13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4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14-Ru2-N15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80.46</w:t>
            </w: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4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5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8-Ru1-N11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8.57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14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6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15-Ru2-N1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81.46</w:t>
            </w: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8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7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3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86.94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15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28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6-Ru2-N15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 w:hint="eastAsia"/>
                <w:szCs w:val="21"/>
              </w:rPr>
              <w:t>95.18</w:t>
            </w: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10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0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11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8.15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1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85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6-Ru2-N1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4.68</w:t>
            </w:r>
          </w:p>
        </w:tc>
      </w:tr>
      <w:tr w:rsidR="007D6246" w:rsidRPr="000D1E3A" w:rsidTr="00170A97">
        <w:tc>
          <w:tcPr>
            <w:tcW w:w="755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1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1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4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4.45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2-N17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0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6-Ru2-N16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0.29</w:t>
            </w:r>
          </w:p>
        </w:tc>
      </w:tr>
      <w:tr w:rsidR="007D6246" w:rsidRPr="000D1E3A" w:rsidTr="00170A97">
        <w:tc>
          <w:tcPr>
            <w:tcW w:w="25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jc w:val="center"/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-3 (mononulcear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6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3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9.10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3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73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4-Ru1-N8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8.35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5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9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5-Ru1-N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79.18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6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51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4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89.22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4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60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5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6.10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  <w:tr w:rsidR="007D6246" w:rsidRPr="000D1E3A" w:rsidTr="00170A97"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Ru1-N8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2.047</w:t>
            </w: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N2-Ru1-N8</w:t>
            </w: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  <w:r w:rsidRPr="000D1E3A">
              <w:rPr>
                <w:rFonts w:eastAsia="宋体" w:cs="Times New Roman"/>
                <w:szCs w:val="21"/>
              </w:rPr>
              <w:t>96.82</w:t>
            </w:r>
          </w:p>
        </w:tc>
        <w:tc>
          <w:tcPr>
            <w:tcW w:w="755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889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28" w:type="pct"/>
          </w:tcPr>
          <w:p w:rsidR="007D6246" w:rsidRPr="000D1E3A" w:rsidRDefault="007D6246" w:rsidP="00170A97">
            <w:pPr>
              <w:rPr>
                <w:rFonts w:eastAsia="宋体" w:cs="Times New Roman"/>
                <w:szCs w:val="21"/>
              </w:rPr>
            </w:pPr>
          </w:p>
        </w:tc>
      </w:tr>
    </w:tbl>
    <w:p w:rsidR="007D6246" w:rsidRPr="000D1E3A" w:rsidRDefault="007D6246" w:rsidP="007D6246">
      <w:pPr>
        <w:rPr>
          <w:rFonts w:eastAsia="宋体" w:cs="Times New Roman"/>
          <w:szCs w:val="24"/>
        </w:rPr>
      </w:pPr>
    </w:p>
    <w:p w:rsidR="007D6246" w:rsidRDefault="007D6246"/>
    <w:p w:rsidR="007D6246" w:rsidRDefault="007D6246"/>
    <w:p w:rsidR="00D322B5" w:rsidRDefault="00D322B5">
      <w:pPr>
        <w:widowControl/>
        <w:jc w:val="left"/>
      </w:pPr>
      <w:r>
        <w:br w:type="page"/>
      </w:r>
    </w:p>
    <w:p w:rsidR="00004AC5" w:rsidRPr="00004AC5" w:rsidRDefault="00D11F35">
      <w:r>
        <w:rPr>
          <w:rFonts w:hint="eastAsia"/>
        </w:rPr>
        <w:lastRenderedPageBreak/>
        <w:t>Table S</w:t>
      </w:r>
      <w:r w:rsidR="00D322B5">
        <w:t>2</w:t>
      </w:r>
      <w:r>
        <w:rPr>
          <w:rFonts w:hint="eastAsia"/>
        </w:rPr>
        <w:t xml:space="preserve">. </w:t>
      </w:r>
      <w:r>
        <w:t xml:space="preserve">Practical sensing performance of </w:t>
      </w:r>
      <w:r w:rsidRPr="000D1E3A">
        <w:rPr>
          <w:rFonts w:eastAsia="宋体" w:cs="Times New Roman"/>
          <w:szCs w:val="24"/>
        </w:rPr>
        <w:t>Ru-1@PS(12%)</w:t>
      </w:r>
      <w:r>
        <w:rPr>
          <w:rFonts w:eastAsia="宋体" w:cs="Times New Roman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83"/>
        <w:gridCol w:w="3812"/>
        <w:gridCol w:w="1901"/>
      </w:tblGrid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Pr="00512E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] (%)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detected (%)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4%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2%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3%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2%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2%</w:t>
            </w:r>
          </w:p>
        </w:tc>
      </w:tr>
      <w:tr w:rsidR="00D11F35" w:rsidRPr="00512E7D" w:rsidTr="0024444D">
        <w:tc>
          <w:tcPr>
            <w:tcW w:w="155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97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46" w:type="pct"/>
          </w:tcPr>
          <w:p w:rsidR="00D11F35" w:rsidRPr="00512E7D" w:rsidRDefault="00D11F35" w:rsidP="00244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7D">
              <w:rPr>
                <w:rFonts w:ascii="Times New Roman" w:hAnsi="Times New Roman" w:cs="Times New Roman"/>
                <w:sz w:val="24"/>
                <w:szCs w:val="24"/>
              </w:rPr>
              <w:t>+2%</w:t>
            </w:r>
          </w:p>
        </w:tc>
      </w:tr>
    </w:tbl>
    <w:p w:rsidR="00004AC5" w:rsidRDefault="00004AC5"/>
    <w:p w:rsidR="00004AC5" w:rsidRDefault="00004AC5"/>
    <w:p w:rsidR="004216FD" w:rsidRDefault="004216FD">
      <w:pPr>
        <w:widowControl/>
        <w:jc w:val="left"/>
      </w:pPr>
      <w:r>
        <w:br w:type="page"/>
      </w:r>
    </w:p>
    <w:p w:rsidR="00004AC5" w:rsidRDefault="0092569F">
      <w:r>
        <w:rPr>
          <w:rFonts w:hint="eastAsia"/>
        </w:rPr>
        <w:lastRenderedPageBreak/>
        <w:t>Detailed geometric prarameters of Ru-</w:t>
      </w:r>
      <w:r w:rsidR="006B0A4E">
        <w:t>1</w:t>
      </w:r>
      <w:bookmarkStart w:id="0" w:name="_GoBack"/>
      <w:bookmarkEnd w:id="0"/>
      <w:r>
        <w:rPr>
          <w:rFonts w:hint="eastAsia"/>
        </w:rPr>
        <w:t>.</w:t>
      </w:r>
    </w:p>
    <w:p w:rsidR="0092569F" w:rsidRDefault="0092569F"/>
    <w:p w:rsidR="0092569F" w:rsidRDefault="0092569F" w:rsidP="0092569F">
      <w:r>
        <w:t>Ru1 Ru 0.37377(2) 0.16857(4) 0.08888(2)</w:t>
      </w:r>
    </w:p>
    <w:p w:rsidR="0092569F" w:rsidRDefault="0092569F" w:rsidP="0092569F">
      <w:r>
        <w:t>Ru2 Ru -0.24542(3) 0.29165(5) 0.17322(3)</w:t>
      </w:r>
    </w:p>
    <w:p w:rsidR="0092569F" w:rsidRDefault="0092569F" w:rsidP="0092569F">
      <w:r>
        <w:t>N1 N 0.1509(2) -0.1244(4) 0.0257(2)</w:t>
      </w:r>
    </w:p>
    <w:p w:rsidR="0092569F" w:rsidRDefault="0092569F" w:rsidP="0092569F">
      <w:r>
        <w:t>N2 N 0.3822(2) 0.1215(4) 0.1678(2)</w:t>
      </w:r>
    </w:p>
    <w:p w:rsidR="0092569F" w:rsidRDefault="0092569F" w:rsidP="0092569F">
      <w:r>
        <w:t>N3 N 0.2941(2) 0.2064(4) 0.0869(2)</w:t>
      </w:r>
    </w:p>
    <w:p w:rsidR="0092569F" w:rsidRDefault="0092569F" w:rsidP="0092569F">
      <w:r>
        <w:t>N4 N 0.3340(2) 0.0362(4) 0.0552(2)</w:t>
      </w:r>
    </w:p>
    <w:p w:rsidR="0092569F" w:rsidRDefault="0092569F" w:rsidP="0092569F">
      <w:r>
        <w:t>N5 N -0.1176(2) -0.0795(5) 0.0746(2)</w:t>
      </w:r>
    </w:p>
    <w:p w:rsidR="0092569F" w:rsidRDefault="0092569F" w:rsidP="0092569F">
      <w:r>
        <w:t>C1 C 0.2468(3) -0.0537(5) 0.0351(2)</w:t>
      </w:r>
    </w:p>
    <w:p w:rsidR="0092569F" w:rsidRDefault="0092569F" w:rsidP="0092569F">
      <w:r>
        <w:t>C2 C 0.2574(3) 0.1266(5) 0.0709(2)</w:t>
      </w:r>
    </w:p>
    <w:p w:rsidR="0092569F" w:rsidRDefault="0092569F" w:rsidP="0092569F">
      <w:r>
        <w:t>N6 N -0.2456(2) 0.1475(4) 0.1387(2)</w:t>
      </w:r>
    </w:p>
    <w:p w:rsidR="0092569F" w:rsidRDefault="0092569F" w:rsidP="0092569F">
      <w:r>
        <w:t>N7 N 0.0191(2) -0.0764(5) 0.0540(2)</w:t>
      </w:r>
    </w:p>
    <w:p w:rsidR="0092569F" w:rsidRDefault="0092569F" w:rsidP="0092569F">
      <w:r>
        <w:t>N8 N 0.3717(2) 0.2214(4) 0.0122(2)</w:t>
      </w:r>
    </w:p>
    <w:p w:rsidR="0092569F" w:rsidRDefault="0092569F" w:rsidP="0092569F">
      <w:r>
        <w:t>N9 N 0.1162(2) 0.0200(5) 0.0581(2)</w:t>
      </w:r>
    </w:p>
    <w:p w:rsidR="0092569F" w:rsidRDefault="0092569F" w:rsidP="0092569F">
      <w:r>
        <w:t>N10 N 0.4081(2) 0.2986(4) 0.1320(2)</w:t>
      </w:r>
    </w:p>
    <w:p w:rsidR="0092569F" w:rsidRDefault="0092569F" w:rsidP="0092569F">
      <w:r>
        <w:t>N11 N 0.4505(2) 0.1256(4) 0.0820(2)</w:t>
      </w:r>
    </w:p>
    <w:p w:rsidR="0092569F" w:rsidRDefault="0092569F" w:rsidP="0092569F">
      <w:r>
        <w:t>N12 N -0.0504(2) 0.0420(5) 0.0930(2)</w:t>
      </w:r>
    </w:p>
    <w:p w:rsidR="0092569F" w:rsidRDefault="0092569F" w:rsidP="0092569F">
      <w:r>
        <w:t>C3 C 0.2022(3) 0.1344(5) 0.0721(2)</w:t>
      </w:r>
    </w:p>
    <w:p w:rsidR="0092569F" w:rsidRDefault="0092569F" w:rsidP="0092569F">
      <w:r>
        <w:t>C4 C -0.1365(3) 0.0074(6) 0.0959(3)</w:t>
      </w:r>
    </w:p>
    <w:p w:rsidR="0092569F" w:rsidRDefault="0092569F" w:rsidP="0092569F">
      <w:r>
        <w:t>C5 C -0.1902(3) 0.0246(5) 0.1059(2)</w:t>
      </w:r>
    </w:p>
    <w:p w:rsidR="0092569F" w:rsidRDefault="0092569F" w:rsidP="0092569F">
      <w:r>
        <w:t>C6 C 0.1837(3) 0.2278(5) 0.0888(3)</w:t>
      </w:r>
    </w:p>
    <w:p w:rsidR="0092569F" w:rsidRDefault="0092569F" w:rsidP="0092569F">
      <w:r>
        <w:t>H1 H 0.1465 0.2347 0.0900</w:t>
      </w:r>
    </w:p>
    <w:p w:rsidR="0092569F" w:rsidRDefault="0092569F" w:rsidP="0092569F">
      <w:r>
        <w:t>C7 C 0.1901(3) -0.0469(6) 0.0383(2)</w:t>
      </w:r>
    </w:p>
    <w:p w:rsidR="0092569F" w:rsidRDefault="0092569F" w:rsidP="0092569F">
      <w:r>
        <w:t>N13 N -0.1680(3) 0.2905(5) 0.1599(3)</w:t>
      </w:r>
    </w:p>
    <w:p w:rsidR="0092569F" w:rsidRDefault="0092569F" w:rsidP="0092569F">
      <w:r>
        <w:t>C8 C 0.1080(3) -0.0783(6) 0.0386(3)</w:t>
      </w:r>
    </w:p>
    <w:p w:rsidR="0092569F" w:rsidRDefault="0092569F" w:rsidP="0092569F">
      <w:r>
        <w:t>C9 C -0.2630(5) 0.3824(6) 0.0604(3)</w:t>
      </w:r>
    </w:p>
    <w:p w:rsidR="0092569F" w:rsidRDefault="0092569F" w:rsidP="0092569F">
      <w:r>
        <w:t>H2 H -0.2243 0.3765 0.0672</w:t>
      </w:r>
    </w:p>
    <w:p w:rsidR="0092569F" w:rsidRDefault="0092569F" w:rsidP="0092569F">
      <w:r>
        <w:t>C10 C -0.0957(3) 0.0821(6) 0.1073(3)</w:t>
      </w:r>
    </w:p>
    <w:p w:rsidR="0092569F" w:rsidRDefault="0092569F" w:rsidP="0092569F">
      <w:r>
        <w:t>C11 C -0.2330(3) -0.0471(5) 0.0940(3)</w:t>
      </w:r>
    </w:p>
    <w:p w:rsidR="0092569F" w:rsidRDefault="0092569F" w:rsidP="0092569F">
      <w:r>
        <w:t>H3 H -0.2289 -0.1134 0.0790</w:t>
      </w:r>
    </w:p>
    <w:p w:rsidR="0092569F" w:rsidRDefault="0092569F" w:rsidP="0092569F">
      <w:r>
        <w:t>N14 N -0.2371(2) 0.4335(5) 0.2129(2)</w:t>
      </w:r>
    </w:p>
    <w:p w:rsidR="0092569F" w:rsidRDefault="0092569F" w:rsidP="0092569F">
      <w:r>
        <w:t>C12 C 0.2187(3) 0.3084(6) 0.1032(3)</w:t>
      </w:r>
    </w:p>
    <w:p w:rsidR="0092569F" w:rsidRDefault="0092569F" w:rsidP="0092569F">
      <w:r>
        <w:t>H4 H 0.2061 0.3732 0.1134</w:t>
      </w:r>
    </w:p>
    <w:p w:rsidR="0092569F" w:rsidRDefault="0092569F" w:rsidP="0092569F">
      <w:r>
        <w:t>C13 C 0.1706(3) 0.0407(6) 0.0566(2)</w:t>
      </w:r>
    </w:p>
    <w:p w:rsidR="0092569F" w:rsidRDefault="0092569F" w:rsidP="0092569F">
      <w:r>
        <w:t>C14 C 0.0544(3) -0.1302(6) 0.0342(3)</w:t>
      </w:r>
    </w:p>
    <w:p w:rsidR="0092569F" w:rsidRDefault="0092569F" w:rsidP="0092569F">
      <w:r>
        <w:t>N15 N -0.2109(3) 0.2434(5) 0.2507(2)</w:t>
      </w:r>
    </w:p>
    <w:p w:rsidR="0092569F" w:rsidRDefault="0092569F" w:rsidP="0092569F">
      <w:r>
        <w:t>C15 C 0.2791(2) 0.0338(5) 0.0524(2)</w:t>
      </w:r>
    </w:p>
    <w:p w:rsidR="0092569F" w:rsidRDefault="0092569F" w:rsidP="0092569F">
      <w:r>
        <w:t>C16 C -0.2923(7) 0.4235(8) 0.0085(5)</w:t>
      </w:r>
    </w:p>
    <w:p w:rsidR="0092569F" w:rsidRDefault="0092569F" w:rsidP="0092569F">
      <w:r>
        <w:t>H5 H -0.2752 0.4485 -0.0184</w:t>
      </w:r>
    </w:p>
    <w:p w:rsidR="0092569F" w:rsidRDefault="0092569F" w:rsidP="0092569F">
      <w:r>
        <w:t>C17 C -0.3953(5) 0.2353(8) 0.2261(6)</w:t>
      </w:r>
    </w:p>
    <w:p w:rsidR="0092569F" w:rsidRDefault="0092569F" w:rsidP="0092569F">
      <w:r>
        <w:t>H6 H -0.4078 0.2066 0.2553</w:t>
      </w:r>
    </w:p>
    <w:p w:rsidR="0092569F" w:rsidRDefault="0092569F" w:rsidP="0092569F">
      <w:r>
        <w:t>C18 C 0.2749(3) 0.2953(5) 0.1030(3)</w:t>
      </w:r>
    </w:p>
    <w:p w:rsidR="0092569F" w:rsidRDefault="0092569F" w:rsidP="0092569F">
      <w:r>
        <w:t>H7 H 0.2996 0.3515 0.1146</w:t>
      </w:r>
    </w:p>
    <w:p w:rsidR="0092569F" w:rsidRDefault="0092569F" w:rsidP="0092569F">
      <w:r>
        <w:lastRenderedPageBreak/>
        <w:t>C19 C 0.4100(3) 0.1699(6) 0.2637(3)</w:t>
      </w:r>
    </w:p>
    <w:p w:rsidR="0092569F" w:rsidRDefault="0092569F" w:rsidP="0092569F">
      <w:r>
        <w:t>H8 H 0.4248 0.2202 0.2911</w:t>
      </w:r>
    </w:p>
    <w:p w:rsidR="0092569F" w:rsidRDefault="0092569F" w:rsidP="0092569F">
      <w:r>
        <w:t>C20 C 0.5515(3) 0.0811(6) 0.0636(4)</w:t>
      </w:r>
    </w:p>
    <w:p w:rsidR="0092569F" w:rsidRDefault="0092569F" w:rsidP="0092569F">
      <w:r>
        <w:t>H9 H 0.5865 0.0674 0.0576</w:t>
      </w:r>
    </w:p>
    <w:p w:rsidR="0092569F" w:rsidRDefault="0092569F" w:rsidP="0092569F">
      <w:r>
        <w:t>C21 C -0.2868(3) 0.0786(6) 0.1272(3)</w:t>
      </w:r>
    </w:p>
    <w:p w:rsidR="0092569F" w:rsidRDefault="0092569F" w:rsidP="0092569F">
      <w:r>
        <w:t>H10 H -0.3206 0.0967 0.1347</w:t>
      </w:r>
    </w:p>
    <w:p w:rsidR="0092569F" w:rsidRDefault="0092569F" w:rsidP="0092569F">
      <w:r>
        <w:t>C22 C 0.4028(3) 0.1931(5) 0.2066(3)</w:t>
      </w:r>
    </w:p>
    <w:p w:rsidR="0092569F" w:rsidRDefault="0092569F" w:rsidP="0092569F">
      <w:r>
        <w:t>C23 C 0.4178(3) 0.2925(5) 0.1861(3)</w:t>
      </w:r>
    </w:p>
    <w:p w:rsidR="0092569F" w:rsidRDefault="0092569F" w:rsidP="0092569F">
      <w:r>
        <w:t>C24 C 0.0428(3) -0.2298(6) 0.0120(3)</w:t>
      </w:r>
    </w:p>
    <w:p w:rsidR="0092569F" w:rsidRDefault="0092569F" w:rsidP="0092569F">
      <w:r>
        <w:t>H11 H 0.0687 -0.2660 -0.0025</w:t>
      </w:r>
    </w:p>
    <w:p w:rsidR="0092569F" w:rsidRDefault="0092569F" w:rsidP="0092569F">
      <w:r>
        <w:t>C25 C 0.5138(3) 0.1311(6) 0.0258(4)</w:t>
      </w:r>
    </w:p>
    <w:p w:rsidR="0092569F" w:rsidRDefault="0092569F" w:rsidP="0092569F">
      <w:r>
        <w:t>H12 H 0.5218 0.1518 -0.0073</w:t>
      </w:r>
    </w:p>
    <w:p w:rsidR="0092569F" w:rsidRDefault="0092569F" w:rsidP="0092569F">
      <w:r>
        <w:t>C26 C 0.4627(3) 0.1533(5) 0.0344(3)</w:t>
      </w:r>
    </w:p>
    <w:p w:rsidR="0092569F" w:rsidRDefault="0092569F" w:rsidP="0092569F">
      <w:r>
        <w:t>C27 C 0.4172(3) 0.2034(5) -0.0061(3)</w:t>
      </w:r>
    </w:p>
    <w:p w:rsidR="0092569F" w:rsidRDefault="0092569F" w:rsidP="0092569F">
      <w:r>
        <w:t>C28 C 0.3246(3) -0.1366(5) 0.0188(3)</w:t>
      </w:r>
    </w:p>
    <w:p w:rsidR="0092569F" w:rsidRDefault="0092569F" w:rsidP="0092569F">
      <w:r>
        <w:t>H13 H 0.3411 -0.1955 0.0068</w:t>
      </w:r>
    </w:p>
    <w:p w:rsidR="0092569F" w:rsidRDefault="0092569F" w:rsidP="0092569F">
      <w:r>
        <w:t>C29 C -0.0298(3) -0.1214(6) 0.0514(3)</w:t>
      </w:r>
    </w:p>
    <w:p w:rsidR="0092569F" w:rsidRDefault="0092569F" w:rsidP="0092569F">
      <w:r>
        <w:t>C30 C 0.3562(3) -0.0489(5) 0.0371(3)</w:t>
      </w:r>
    </w:p>
    <w:p w:rsidR="0092569F" w:rsidRDefault="0092569F" w:rsidP="0092569F">
      <w:r>
        <w:t>H14 H 0.3938 -0.0483 0.0369</w:t>
      </w:r>
    </w:p>
    <w:p w:rsidR="0092569F" w:rsidRDefault="0092569F" w:rsidP="0092569F">
      <w:r>
        <w:t>C31 C -0.0661(3) -0.0528(6) 0.0736(3)</w:t>
      </w:r>
    </w:p>
    <w:p w:rsidR="0092569F" w:rsidRDefault="0092569F" w:rsidP="0092569F">
      <w:r>
        <w:t>C32 C -0.1975(2) 0.1211(5) 0.1273(3)</w:t>
      </w:r>
    </w:p>
    <w:p w:rsidR="0092569F" w:rsidRDefault="0092569F" w:rsidP="0092569F">
      <w:r>
        <w:t>N16 N -0.3259(3) 0.2811(5) 0.1799(3)</w:t>
      </w:r>
    </w:p>
    <w:p w:rsidR="0092569F" w:rsidRDefault="0092569F" w:rsidP="0092569F">
      <w:r>
        <w:t>C33 C 0.2715(3) -0.1391(5) 0.0179(2)</w:t>
      </w:r>
    </w:p>
    <w:p w:rsidR="0092569F" w:rsidRDefault="0092569F" w:rsidP="0092569F">
      <w:r>
        <w:t>H15 H 0.2505 -0.1997 0.0054</w:t>
      </w:r>
    </w:p>
    <w:p w:rsidR="0092569F" w:rsidRDefault="0092569F" w:rsidP="0092569F">
      <w:r>
        <w:t>C34 C 0.4215(3) 0.3854(5) 0.1101(3)</w:t>
      </w:r>
    </w:p>
    <w:p w:rsidR="0092569F" w:rsidRDefault="0092569F" w:rsidP="0092569F">
      <w:r>
        <w:t>H16 H 0.4142 0.3904 0.0715</w:t>
      </w:r>
    </w:p>
    <w:p w:rsidR="0092569F" w:rsidRDefault="0092569F" w:rsidP="0092569F">
      <w:r>
        <w:t>C35 C 0.4463(3) 0.4700(6) 0.1422(4)</w:t>
      </w:r>
    </w:p>
    <w:p w:rsidR="0092569F" w:rsidRDefault="0092569F" w:rsidP="0092569F">
      <w:r>
        <w:t>H17 H 0.4562 0.5308 0.1258</w:t>
      </w:r>
    </w:p>
    <w:p w:rsidR="0092569F" w:rsidRDefault="0092569F" w:rsidP="0092569F">
      <w:r>
        <w:t>C36 C -0.1033(3) 0.1835(6) 0.1283(3)</w:t>
      </w:r>
    </w:p>
    <w:p w:rsidR="0092569F" w:rsidRDefault="0092569F" w:rsidP="0092569F">
      <w:r>
        <w:t>C37 C -0.2819(3) -0.0176(6) 0.1050(3)</w:t>
      </w:r>
    </w:p>
    <w:p w:rsidR="0092569F" w:rsidRDefault="0092569F" w:rsidP="0092569F">
      <w:r>
        <w:t>H18 H -0.3123 -0.0640 0.0972</w:t>
      </w:r>
    </w:p>
    <w:p w:rsidR="0092569F" w:rsidRDefault="0092569F" w:rsidP="0092569F">
      <w:r>
        <w:t>C38 C 0.3276(3) 0.2643(5) -0.0232(3)</w:t>
      </w:r>
    </w:p>
    <w:p w:rsidR="0092569F" w:rsidRDefault="0092569F" w:rsidP="0092569F">
      <w:r>
        <w:t>H19 H 0.2955 0.2766 -0.0111</w:t>
      </w:r>
    </w:p>
    <w:p w:rsidR="0092569F" w:rsidRDefault="0092569F" w:rsidP="0092569F">
      <w:r>
        <w:t>C39 C 0.4431(4) 0.3745(6) 0.2208(4)</w:t>
      </w:r>
    </w:p>
    <w:p w:rsidR="0092569F" w:rsidRDefault="0092569F" w:rsidP="0092569F">
      <w:r>
        <w:t>H20 H 0.4510 0.3674 0.2593</w:t>
      </w:r>
    </w:p>
    <w:p w:rsidR="0092569F" w:rsidRDefault="0092569F" w:rsidP="0092569F">
      <w:r>
        <w:t>C40 C 0.5399(3) 0.0484(6) 0.1123(3)</w:t>
      </w:r>
    </w:p>
    <w:p w:rsidR="0092569F" w:rsidRDefault="0092569F" w:rsidP="0092569F">
      <w:r>
        <w:t>H21 H 0.5663 0.0114 0.1394</w:t>
      </w:r>
    </w:p>
    <w:p w:rsidR="0092569F" w:rsidRDefault="0092569F" w:rsidP="0092569F">
      <w:r>
        <w:t>C41 C 0.3951(4) 0.0751(6) 0.2771(3)</w:t>
      </w:r>
    </w:p>
    <w:p w:rsidR="0092569F" w:rsidRDefault="0092569F" w:rsidP="0092569F">
      <w:r>
        <w:t>H22 H 0.4005 0.0569 0.3144</w:t>
      </w:r>
    </w:p>
    <w:p w:rsidR="0092569F" w:rsidRDefault="0092569F" w:rsidP="0092569F">
      <w:r>
        <w:t>C42 C 0.4880(3) 0.0723(5) 0.1192(3)</w:t>
      </w:r>
    </w:p>
    <w:p w:rsidR="0092569F" w:rsidRDefault="0092569F" w:rsidP="0092569F">
      <w:r>
        <w:t>H23 H 0.4790 0.0498 0.1516</w:t>
      </w:r>
    </w:p>
    <w:p w:rsidR="0092569F" w:rsidRDefault="0092569F" w:rsidP="0092569F">
      <w:r>
        <w:t>C43 C -0.1548(3) 0.1982(6) 0.1383(3)</w:t>
      </w:r>
    </w:p>
    <w:p w:rsidR="0092569F" w:rsidRDefault="0092569F" w:rsidP="0092569F">
      <w:r>
        <w:t>C44 C -0.4298(7) 0.2842(12) 0.1774(9)</w:t>
      </w:r>
    </w:p>
    <w:p w:rsidR="0092569F" w:rsidRDefault="0092569F" w:rsidP="0092569F">
      <w:r>
        <w:t>H24 H -0.4666 0.2951 0.1791</w:t>
      </w:r>
    </w:p>
    <w:p w:rsidR="0092569F" w:rsidRDefault="0092569F" w:rsidP="0092569F">
      <w:r>
        <w:lastRenderedPageBreak/>
        <w:t>C45 C -0.0436(3) -0.2189(7) 0.0312(3)</w:t>
      </w:r>
    </w:p>
    <w:p w:rsidR="0092569F" w:rsidRDefault="0092569F" w:rsidP="0092569F">
      <w:r>
        <w:t>H25 H -0.0782 -0.2486 0.0306</w:t>
      </w:r>
    </w:p>
    <w:p w:rsidR="0092569F" w:rsidRDefault="0092569F" w:rsidP="0092569F">
      <w:r>
        <w:t>C46 C 0.3741(4) 0.2706(7) -0.0926(4)</w:t>
      </w:r>
    </w:p>
    <w:p w:rsidR="0092569F" w:rsidRDefault="0092569F" w:rsidP="0092569F">
      <w:r>
        <w:t>H26 H 0.3751 0.2879 -0.1287</w:t>
      </w:r>
    </w:p>
    <w:p w:rsidR="0092569F" w:rsidRDefault="0092569F" w:rsidP="0092569F">
      <w:r>
        <w:t>C47 C 0.3728(4) 0.0068(6) 0.2386(3)</w:t>
      </w:r>
    </w:p>
    <w:p w:rsidR="0092569F" w:rsidRDefault="0092569F" w:rsidP="0092569F">
      <w:r>
        <w:t>H27 H 0.3608 -0.0588 0.2485</w:t>
      </w:r>
    </w:p>
    <w:p w:rsidR="0092569F" w:rsidRDefault="0092569F" w:rsidP="0092569F">
      <w:r>
        <w:t>C48 C -0.0056(3) -0.2730(7) 0.0116(4)</w:t>
      </w:r>
    </w:p>
    <w:p w:rsidR="0092569F" w:rsidRDefault="0092569F" w:rsidP="0092569F">
      <w:r>
        <w:t>H28 H -0.0138 -0.3414 -0.0023</w:t>
      </w:r>
    </w:p>
    <w:p w:rsidR="0092569F" w:rsidRDefault="0092569F" w:rsidP="0092569F">
      <w:r>
        <w:t>C49 C -0.4201(7) 0.3163(12) 0.1315(8)</w:t>
      </w:r>
    </w:p>
    <w:p w:rsidR="0092569F" w:rsidRDefault="0092569F" w:rsidP="0092569F">
      <w:r>
        <w:t>H29 H -0.4475 0.3356 0.0996</w:t>
      </w:r>
    </w:p>
    <w:p w:rsidR="0092569F" w:rsidRDefault="0092569F" w:rsidP="0092569F">
      <w:r>
        <w:t>C50 C 0.3667(3) 0.0297(5) 0.1843(3)</w:t>
      </w:r>
    </w:p>
    <w:p w:rsidR="0092569F" w:rsidRDefault="0092569F" w:rsidP="0092569F">
      <w:r>
        <w:t>H30 H 0.3511 -0.0211 0.1576</w:t>
      </w:r>
    </w:p>
    <w:p w:rsidR="0092569F" w:rsidRDefault="0092569F" w:rsidP="0092569F">
      <w:r>
        <w:t>N17 N -0.2846(4) 0.3524(5) 0.0990(3)</w:t>
      </w:r>
    </w:p>
    <w:p w:rsidR="0092569F" w:rsidRDefault="0092569F" w:rsidP="0092569F">
      <w:r>
        <w:t>C51 C 0.4557(4) 0.4628(6) 0.1983(3)</w:t>
      </w:r>
    </w:p>
    <w:p w:rsidR="0092569F" w:rsidRDefault="0092569F" w:rsidP="0092569F">
      <w:r>
        <w:t>H31 H 0.4711 0.5200 0.2208</w:t>
      </w:r>
    </w:p>
    <w:p w:rsidR="0092569F" w:rsidRDefault="0092569F" w:rsidP="0092569F">
      <w:r>
        <w:t>C52 C -0.2170(4) 0.4282(8) 0.2669(4)</w:t>
      </w:r>
    </w:p>
    <w:p w:rsidR="0092569F" w:rsidRDefault="0092569F" w:rsidP="0092569F">
      <w:r>
        <w:t>C53 C -0.1994(4) 0.3207(9) 0.2878(4)</w:t>
      </w:r>
    </w:p>
    <w:p w:rsidR="0092569F" w:rsidRDefault="0092569F" w:rsidP="0092569F">
      <w:r>
        <w:t>C54 C 0.4177(4) 0.2275(7) -0.0591(4)</w:t>
      </w:r>
    </w:p>
    <w:p w:rsidR="0092569F" w:rsidRDefault="0092569F" w:rsidP="0092569F">
      <w:r>
        <w:t>H32 H 0.4495 0.2131 -0.0714</w:t>
      </w:r>
    </w:p>
    <w:p w:rsidR="0092569F" w:rsidRDefault="0092569F" w:rsidP="0092569F">
      <w:r>
        <w:t>C55 C -0.2299(4) 0.6114(9) 0.2745(4)</w:t>
      </w:r>
    </w:p>
    <w:p w:rsidR="0092569F" w:rsidRDefault="0092569F" w:rsidP="0092569F">
      <w:r>
        <w:t>H33 H -0.2291 0.6719 0.2963</w:t>
      </w:r>
    </w:p>
    <w:p w:rsidR="0092569F" w:rsidRDefault="0092569F" w:rsidP="0092569F">
      <w:r>
        <w:t>C56 C 0.3268(4) 0.2910(7) -0.0758(4)</w:t>
      </w:r>
    </w:p>
    <w:p w:rsidR="0092569F" w:rsidRDefault="0092569F" w:rsidP="0092569F">
      <w:r>
        <w:t>H34 H 0.2953 0.3219 -0.0996</w:t>
      </w:r>
    </w:p>
    <w:p w:rsidR="0092569F" w:rsidRDefault="0092569F" w:rsidP="0092569F">
      <w:r>
        <w:t>C57 C -0.2525(4) 0.5251(6) 0.1895(3)</w:t>
      </w:r>
    </w:p>
    <w:p w:rsidR="0092569F" w:rsidRDefault="0092569F" w:rsidP="0092569F">
      <w:r>
        <w:t>H35 H -0.2671 0.5277 0.1510</w:t>
      </w:r>
    </w:p>
    <w:p w:rsidR="0092569F" w:rsidRDefault="0092569F" w:rsidP="0092569F">
      <w:r>
        <w:t>C58 C -0.3418(6) 0.3537(9) 0.0909(5)</w:t>
      </w:r>
    </w:p>
    <w:p w:rsidR="0092569F" w:rsidRDefault="0092569F" w:rsidP="0092569F">
      <w:r>
        <w:t>C59 C -0.1298(4) 0.3659(7) 0.1697(4)</w:t>
      </w:r>
    </w:p>
    <w:p w:rsidR="0092569F" w:rsidRDefault="0092569F" w:rsidP="0092569F">
      <w:r>
        <w:t>H36 H -0.1382 0.4299 0.1845</w:t>
      </w:r>
    </w:p>
    <w:p w:rsidR="0092569F" w:rsidRDefault="0092569F" w:rsidP="0092569F">
      <w:r>
        <w:t>C60 C -0.1652(6) 0.1982(11) 0.3586(5)</w:t>
      </w:r>
    </w:p>
    <w:p w:rsidR="0092569F" w:rsidRDefault="0092569F" w:rsidP="0092569F">
      <w:r>
        <w:t>H37 H -0.1507 0.1822 0.3962</w:t>
      </w:r>
    </w:p>
    <w:p w:rsidR="0092569F" w:rsidRDefault="0092569F" w:rsidP="0092569F">
      <w:r>
        <w:t>C61 C -0.2131(5) 0.5187(9) 0.2974(4)</w:t>
      </w:r>
    </w:p>
    <w:p w:rsidR="0092569F" w:rsidRDefault="0092569F" w:rsidP="0092569F">
      <w:r>
        <w:t>H38 H -0.1981 0.5151 0.3359</w:t>
      </w:r>
    </w:p>
    <w:p w:rsidR="0092569F" w:rsidRDefault="0092569F" w:rsidP="0092569F">
      <w:r>
        <w:t>C62 C -0.1725(6) 0.1235(11) 0.3207(5)</w:t>
      </w:r>
    </w:p>
    <w:p w:rsidR="0092569F" w:rsidRDefault="0092569F" w:rsidP="0092569F">
      <w:r>
        <w:t>H39 H -0.1623 0.0536 0.3307</w:t>
      </w:r>
    </w:p>
    <w:p w:rsidR="0092569F" w:rsidRDefault="0092569F" w:rsidP="0092569F">
      <w:r>
        <w:t>C63 C -0.2483(4) 0.6158(8) 0.2187(4)</w:t>
      </w:r>
    </w:p>
    <w:p w:rsidR="0092569F" w:rsidRDefault="0092569F" w:rsidP="0092569F">
      <w:r>
        <w:t>H40 H -0.2580 0.6805 0.2006</w:t>
      </w:r>
    </w:p>
    <w:p w:rsidR="0092569F" w:rsidRDefault="0092569F" w:rsidP="0092569F">
      <w:r>
        <w:t>C64 C -0.3643(4) 0.3178(8) 0.1367(6)</w:t>
      </w:r>
    </w:p>
    <w:p w:rsidR="0092569F" w:rsidRDefault="0092569F" w:rsidP="0092569F">
      <w:r>
        <w:t>C65 C -0.1945(4) 0.1488(8) 0.2682(4)</w:t>
      </w:r>
    </w:p>
    <w:p w:rsidR="0092569F" w:rsidRDefault="0092569F" w:rsidP="0092569F">
      <w:r>
        <w:t>H41 H -0.1987 0.0950 0.2418</w:t>
      </w:r>
    </w:p>
    <w:p w:rsidR="0092569F" w:rsidRDefault="0092569F" w:rsidP="0092569F">
      <w:r>
        <w:t>C66 C -0.0653(3) 0.2623(8) 0.1399(4)</w:t>
      </w:r>
    </w:p>
    <w:p w:rsidR="0092569F" w:rsidRDefault="0092569F" w:rsidP="0092569F">
      <w:r>
        <w:t>H42 H -0.0297 0.2525 0.1345</w:t>
      </w:r>
    </w:p>
    <w:p w:rsidR="0092569F" w:rsidRDefault="0092569F" w:rsidP="0092569F">
      <w:r>
        <w:t>C67 C -0.3399(5) 0.2377(7) 0.2229(5)</w:t>
      </w:r>
    </w:p>
    <w:p w:rsidR="0092569F" w:rsidRDefault="0092569F" w:rsidP="0092569F">
      <w:r>
        <w:t>H43 H -0.3121 0.2081 0.2516</w:t>
      </w:r>
    </w:p>
    <w:p w:rsidR="0092569F" w:rsidRDefault="0092569F" w:rsidP="0092569F">
      <w:r>
        <w:t>C68 C -0.1790(6) 0.2991(12) 0.3419(5)</w:t>
      </w:r>
    </w:p>
    <w:p w:rsidR="0092569F" w:rsidRDefault="0092569F" w:rsidP="0092569F">
      <w:r>
        <w:lastRenderedPageBreak/>
        <w:t>H44 H -0.1743 0.3535 0.3681</w:t>
      </w:r>
    </w:p>
    <w:p w:rsidR="0092569F" w:rsidRDefault="0092569F" w:rsidP="0092569F">
      <w:r>
        <w:t>C69 C -0.0790(4) 0.3551(8) 0.1593(5)</w:t>
      </w:r>
    </w:p>
    <w:p w:rsidR="0092569F" w:rsidRDefault="0092569F" w:rsidP="0092569F">
      <w:r>
        <w:t>H45 H -0.0538 0.4116 0.1655</w:t>
      </w:r>
    </w:p>
    <w:p w:rsidR="0092569F" w:rsidRDefault="0092569F" w:rsidP="0092569F">
      <w:r>
        <w:t>C70 C -0.3503(6) 0.4224(10) 0.0021(6)</w:t>
      </w:r>
    </w:p>
    <w:p w:rsidR="0092569F" w:rsidRDefault="0092569F" w:rsidP="0092569F">
      <w:r>
        <w:t>H46 H -0.3723 0.4484 -0.0316</w:t>
      </w:r>
    </w:p>
    <w:p w:rsidR="0092569F" w:rsidRDefault="0092569F" w:rsidP="0092569F">
      <w:r>
        <w:t>C71 C -0.3775(9) 0.3891(13) 0.0379(6)</w:t>
      </w:r>
    </w:p>
    <w:p w:rsidR="0092569F" w:rsidRDefault="0092569F" w:rsidP="0092569F">
      <w:r>
        <w:t>H47 H -0.4165 0.3883 0.0299</w:t>
      </w:r>
    </w:p>
    <w:p w:rsidR="0092569F" w:rsidRDefault="0092569F" w:rsidP="0092569F">
      <w:r>
        <w:t>Cl1 Cl 0.30751(8) 0.41437(17) 0.25929(9)</w:t>
      </w:r>
    </w:p>
    <w:p w:rsidR="0092569F" w:rsidRDefault="0092569F" w:rsidP="0092569F">
      <w:r>
        <w:t>O1 O 0.3138(5) 0.4945(10) 0.2337(9)</w:t>
      </w:r>
    </w:p>
    <w:p w:rsidR="0092569F" w:rsidRDefault="0092569F" w:rsidP="0092569F">
      <w:r>
        <w:t>O2 O 0.3073(3) 0.3319(6) 0.2288(4)</w:t>
      </w:r>
    </w:p>
    <w:p w:rsidR="0092569F" w:rsidRDefault="0092569F" w:rsidP="0092569F">
      <w:r>
        <w:t>O3 O 0.3498(3) 0.4146(12) 0.3033(4)</w:t>
      </w:r>
    </w:p>
    <w:p w:rsidR="0092569F" w:rsidRDefault="0092569F" w:rsidP="0092569F">
      <w:r>
        <w:t>O4 O 0.2548(3) 0.4254(9) 0.2679(4)</w:t>
      </w:r>
    </w:p>
    <w:p w:rsidR="0092569F" w:rsidRDefault="0092569F" w:rsidP="0092569F">
      <w:r>
        <w:t>Cl2 Cl 0.54583(11) 0.28214(18) 0.36066(10)</w:t>
      </w:r>
    </w:p>
    <w:p w:rsidR="0092569F" w:rsidRDefault="0092569F" w:rsidP="0092569F">
      <w:r>
        <w:t>O5 O 0.5358(3) 0.2063(5) 0.3190(3)</w:t>
      </w:r>
    </w:p>
    <w:p w:rsidR="0092569F" w:rsidRDefault="0092569F" w:rsidP="0092569F">
      <w:r>
        <w:t>O6 O 0.5691(6) 0.3595(8) 0.3431(5)</w:t>
      </w:r>
    </w:p>
    <w:p w:rsidR="0092569F" w:rsidRDefault="0092569F" w:rsidP="0092569F">
      <w:r>
        <w:t>O7 O 0.4914(6) 0.3267(9) 0.3571(6)</w:t>
      </w:r>
    </w:p>
    <w:p w:rsidR="0092569F" w:rsidRDefault="0092569F" w:rsidP="0092569F">
      <w:r>
        <w:t>O8 O 0.5633(5) 0.2464(11) 0.4133(4)</w:t>
      </w:r>
    </w:p>
    <w:p w:rsidR="00004AC5" w:rsidRDefault="00004AC5"/>
    <w:p w:rsidR="00004AC5" w:rsidRDefault="00004AC5"/>
    <w:p w:rsidR="0092569F" w:rsidRDefault="0092569F">
      <w:pPr>
        <w:widowControl/>
        <w:jc w:val="left"/>
      </w:pPr>
      <w:r>
        <w:br w:type="page"/>
      </w:r>
    </w:p>
    <w:p w:rsidR="00004AC5" w:rsidRDefault="0092569F">
      <w:r>
        <w:rPr>
          <w:rFonts w:hint="eastAsia"/>
        </w:rPr>
        <w:lastRenderedPageBreak/>
        <w:t>Detailed geometric parameters of Ru-</w:t>
      </w:r>
      <w:r w:rsidR="006B0A4E">
        <w:t>3</w:t>
      </w:r>
      <w:r>
        <w:rPr>
          <w:rFonts w:hint="eastAsia"/>
        </w:rPr>
        <w:t>.</w:t>
      </w:r>
    </w:p>
    <w:p w:rsidR="0092569F" w:rsidRDefault="0092569F"/>
    <w:p w:rsidR="0092569F" w:rsidRDefault="0092569F" w:rsidP="0092569F">
      <w:r>
        <w:t>Ru1 Ru 0.63488(3) 0.35705(4) 0.33510(2)</w:t>
      </w:r>
    </w:p>
    <w:p w:rsidR="0092569F" w:rsidRDefault="0092569F" w:rsidP="0092569F">
      <w:r>
        <w:t>N1 N 0.4437(3) 0.3970(4) 0.44241(11)</w:t>
      </w:r>
    </w:p>
    <w:p w:rsidR="0092569F" w:rsidRDefault="0092569F" w:rsidP="0092569F">
      <w:r>
        <w:t>H1 H 0.400933 0.409847 0.437450</w:t>
      </w:r>
    </w:p>
    <w:p w:rsidR="0092569F" w:rsidRDefault="0092569F" w:rsidP="0092569F">
      <w:r>
        <w:t>N2 N 0.6584(3) 0.3453(4) 0.38204(11)</w:t>
      </w:r>
    </w:p>
    <w:p w:rsidR="0092569F" w:rsidRDefault="0092569F" w:rsidP="0092569F">
      <w:r>
        <w:t>N3 N 0.5396(3) 0.3771(4) 0.34760(11)</w:t>
      </w:r>
    </w:p>
    <w:p w:rsidR="0092569F" w:rsidRDefault="0092569F" w:rsidP="0092569F">
      <w:r>
        <w:t>N4 N 0.6616(3) 0.5191(4) 0.33813(11)</w:t>
      </w:r>
    </w:p>
    <w:p w:rsidR="0092569F" w:rsidRDefault="0092569F" w:rsidP="0092569F">
      <w:r>
        <w:t>N5 N 0.6136(3) 0.1936(4) 0.32749(11)</w:t>
      </w:r>
    </w:p>
    <w:p w:rsidR="0092569F" w:rsidRDefault="0092569F" w:rsidP="0092569F">
      <w:r>
        <w:t>N6 N 0.6035(3) 0.3567(4) 0.28879(11)</w:t>
      </w:r>
    </w:p>
    <w:p w:rsidR="0092569F" w:rsidRDefault="0092569F" w:rsidP="0092569F">
      <w:r>
        <w:t>N7 N 0.3770(3) 0.4006(4) 0.49362(11)</w:t>
      </w:r>
    </w:p>
    <w:p w:rsidR="0092569F" w:rsidRDefault="0092569F" w:rsidP="0092569F">
      <w:r>
        <w:t>N8 N 0.7327(3) 0.3520(4) 0.32627(12)</w:t>
      </w:r>
    </w:p>
    <w:p w:rsidR="0092569F" w:rsidRDefault="0092569F" w:rsidP="0092569F">
      <w:r>
        <w:t>C1 C 0.5416(3) 0.3763(4) 0.37911(13)</w:t>
      </w:r>
    </w:p>
    <w:p w:rsidR="0092569F" w:rsidRDefault="0092569F" w:rsidP="0092569F">
      <w:r>
        <w:t>C2 C 0.6049(4) 0.3555(4) 0.39709(13)</w:t>
      </w:r>
    </w:p>
    <w:p w:rsidR="0092569F" w:rsidRDefault="0092569F" w:rsidP="0092569F">
      <w:r>
        <w:t>C3 C 0.4816(4) 0.3916(5) 0.39144(14)</w:t>
      </w:r>
    </w:p>
    <w:p w:rsidR="0092569F" w:rsidRDefault="0092569F" w:rsidP="0092569F">
      <w:r>
        <w:t>N9 N 0.5450(3) 0.3620(4) 0.47165(13)</w:t>
      </w:r>
    </w:p>
    <w:p w:rsidR="0092569F" w:rsidRDefault="0092569F" w:rsidP="0092569F">
      <w:r>
        <w:t>C4 C 0.4898(4) 0.3871(5) 0.42392(14)</w:t>
      </w:r>
    </w:p>
    <w:p w:rsidR="0092569F" w:rsidRDefault="0092569F" w:rsidP="0092569F">
      <w:r>
        <w:t>C5 C 0.6205(4) 0.6006(5) 0.34436(13)</w:t>
      </w:r>
    </w:p>
    <w:p w:rsidR="0092569F" w:rsidRDefault="0092569F" w:rsidP="0092569F">
      <w:r>
        <w:t>H2 H 0.576202 0.585103 0.347148</w:t>
      </w:r>
    </w:p>
    <w:p w:rsidR="0092569F" w:rsidRDefault="0092569F" w:rsidP="0092569F">
      <w:r>
        <w:t>C6 C 0.4217(4) 0.4107(5) 0.37210(15)</w:t>
      </w:r>
    </w:p>
    <w:p w:rsidR="0092569F" w:rsidRDefault="0092569F" w:rsidP="0092569F">
      <w:r>
        <w:t>H3 H 0.381870 0.422821 0.380084</w:t>
      </w:r>
    </w:p>
    <w:p w:rsidR="0092569F" w:rsidRDefault="0092569F" w:rsidP="0092569F">
      <w:r>
        <w:t>C7 C 0.7236(4) 0.5435(5) 0.33297(14)</w:t>
      </w:r>
    </w:p>
    <w:p w:rsidR="0092569F" w:rsidRDefault="0092569F" w:rsidP="0092569F">
      <w:r>
        <w:t>C8 C 0.5515(4) 0.3646(5) 0.44153(14)</w:t>
      </w:r>
    </w:p>
    <w:p w:rsidR="0092569F" w:rsidRDefault="0092569F" w:rsidP="0092569F">
      <w:r>
        <w:t>C9 C 0.4442(4) 0.3844(5) 0.49789(14)</w:t>
      </w:r>
    </w:p>
    <w:p w:rsidR="0092569F" w:rsidRDefault="0092569F" w:rsidP="0092569F">
      <w:r>
        <w:t>C10 C 0.6127(4) 0.3478(5) 0.42924(14)</w:t>
      </w:r>
    </w:p>
    <w:p w:rsidR="0092569F" w:rsidRDefault="0092569F" w:rsidP="0092569F">
      <w:r>
        <w:t>C11 C 0.4204(3) 0.4118(5) 0.34122(15)</w:t>
      </w:r>
    </w:p>
    <w:p w:rsidR="0092569F" w:rsidRDefault="0092569F" w:rsidP="0092569F">
      <w:r>
        <w:t>H4 H 0.380064 0.424642 0.328028</w:t>
      </w:r>
    </w:p>
    <w:p w:rsidR="0092569F" w:rsidRDefault="0092569F" w:rsidP="0092569F">
      <w:r>
        <w:t>C12 C 0.5775(4) 0.0596(5) 0.28970(14)</w:t>
      </w:r>
    </w:p>
    <w:p w:rsidR="0092569F" w:rsidRDefault="0092569F" w:rsidP="0092569F">
      <w:r>
        <w:t>H5 H 0.562624 0.041680 0.269376</w:t>
      </w:r>
    </w:p>
    <w:p w:rsidR="0092569F" w:rsidRDefault="0092569F" w:rsidP="0092569F">
      <w:r>
        <w:t>C13 C 0.5677(4) 0.2464(6) 0.24445(14)</w:t>
      </w:r>
    </w:p>
    <w:p w:rsidR="0092569F" w:rsidRDefault="0092569F" w:rsidP="0092569F">
      <w:r>
        <w:t>H6 H 0.556722 0.178253 0.235948</w:t>
      </w:r>
    </w:p>
    <w:p w:rsidR="0092569F" w:rsidRDefault="0092569F" w:rsidP="0092569F">
      <w:r>
        <w:t>C14 C 0.4804(3) 0.3935(5) 0.32998(14)</w:t>
      </w:r>
    </w:p>
    <w:p w:rsidR="0092569F" w:rsidRDefault="0092569F" w:rsidP="0092569F">
      <w:r>
        <w:t>H7 H 0.479117 0.392777 0.308928</w:t>
      </w:r>
    </w:p>
    <w:p w:rsidR="0092569F" w:rsidRDefault="0092569F" w:rsidP="0092569F">
      <w:r>
        <w:t>C15 C 0.6438(4) 0.7084(5) 0.34668(14)</w:t>
      </w:r>
    </w:p>
    <w:p w:rsidR="0092569F" w:rsidRDefault="0092569F" w:rsidP="0092569F">
      <w:r>
        <w:t>H8 H 0.615353 0.763362 0.351678</w:t>
      </w:r>
    </w:p>
    <w:p w:rsidR="0092569F" w:rsidRDefault="0092569F" w:rsidP="0092569F">
      <w:r>
        <w:t>C16 C 0.5869(3) 0.2579(5) 0.27614(12)</w:t>
      </w:r>
    </w:p>
    <w:p w:rsidR="0092569F" w:rsidRDefault="0092569F" w:rsidP="0092569F">
      <w:r>
        <w:t>C17 C 0.5917(3) 0.1669(5) 0.29752(13)</w:t>
      </w:r>
    </w:p>
    <w:p w:rsidR="0092569F" w:rsidRDefault="0092569F" w:rsidP="0092569F">
      <w:r>
        <w:t>C18 C 0.3840(4) 0.3805(5) 0.54874(15)</w:t>
      </w:r>
    </w:p>
    <w:p w:rsidR="0092569F" w:rsidRDefault="0092569F" w:rsidP="0092569F">
      <w:r>
        <w:t>C19 C 0.6202(4) 0.1163(5) 0.34856(15)</w:t>
      </w:r>
    </w:p>
    <w:p w:rsidR="0092569F" w:rsidRDefault="0092569F" w:rsidP="0092569F">
      <w:r>
        <w:t>H9 H 0.634173 0.135671 0.368841</w:t>
      </w:r>
    </w:p>
    <w:p w:rsidR="0092569F" w:rsidRDefault="0092569F" w:rsidP="0092569F">
      <w:r>
        <w:t>C20 C 0.6004(4) 0.4438(5) 0.27033(14)</w:t>
      </w:r>
    </w:p>
    <w:p w:rsidR="0092569F" w:rsidRDefault="0092569F" w:rsidP="0092569F">
      <w:r>
        <w:t>H10 H 0.610488 0.511776 0.279119</w:t>
      </w:r>
    </w:p>
    <w:p w:rsidR="0092569F" w:rsidRDefault="0092569F" w:rsidP="0092569F">
      <w:r>
        <w:t>C21 C 0.7199(4) 0.3233(6) 0.39871(16)</w:t>
      </w:r>
    </w:p>
    <w:p w:rsidR="0092569F" w:rsidRDefault="0092569F" w:rsidP="0092569F">
      <w:r>
        <w:t>H11 H 0.756682 0.313804 0.388358</w:t>
      </w:r>
    </w:p>
    <w:p w:rsidR="0092569F" w:rsidRDefault="0092569F" w:rsidP="0092569F">
      <w:r>
        <w:lastRenderedPageBreak/>
        <w:t>C22 C 0.6773(4) 0.3264(5) 0.44522(14)</w:t>
      </w:r>
    </w:p>
    <w:p w:rsidR="0092569F" w:rsidRDefault="0092569F" w:rsidP="0092569F">
      <w:r>
        <w:t>H12 H 0.683565 0.320498 0.466377</w:t>
      </w:r>
    </w:p>
    <w:p w:rsidR="0092569F" w:rsidRDefault="0092569F" w:rsidP="0092569F">
      <w:r>
        <w:t>C23 C 0.7315(4) 0.3140(6) 0.43020(16)</w:t>
      </w:r>
    </w:p>
    <w:p w:rsidR="0092569F" w:rsidRDefault="0092569F" w:rsidP="0092569F">
      <w:r>
        <w:t>C24 C 0.5828(4) 0.4379(6) 0.23879(16)</w:t>
      </w:r>
    </w:p>
    <w:p w:rsidR="0092569F" w:rsidRDefault="0092569F" w:rsidP="0092569F">
      <w:r>
        <w:t>H13 H 0.582629 0.499474 0.226600</w:t>
      </w:r>
    </w:p>
    <w:p w:rsidR="0092569F" w:rsidRDefault="0092569F" w:rsidP="0092569F">
      <w:r>
        <w:t>C25 C 0.3465(4) 0.3994(5) 0.51885(15)</w:t>
      </w:r>
    </w:p>
    <w:p w:rsidR="0092569F" w:rsidRDefault="0092569F" w:rsidP="0092569F">
      <w:r>
        <w:t>C26 C 0.4855(4) 0.3681(5) 0.52687(15)</w:t>
      </w:r>
    </w:p>
    <w:p w:rsidR="0092569F" w:rsidRDefault="0092569F" w:rsidP="0092569F">
      <w:r>
        <w:t>H14 H 0.532313 0.359122 0.528516</w:t>
      </w:r>
    </w:p>
    <w:p w:rsidR="0092569F" w:rsidRDefault="0092569F" w:rsidP="0092569F">
      <w:r>
        <w:t>C27 C 0.4546(4) 0.3663(5) 0.55170(16)</w:t>
      </w:r>
    </w:p>
    <w:p w:rsidR="0092569F" w:rsidRDefault="0092569F" w:rsidP="0092569F">
      <w:r>
        <w:t>H15 H 0.480139 0.355588 0.570908</w:t>
      </w:r>
    </w:p>
    <w:p w:rsidR="0092569F" w:rsidRDefault="0092569F" w:rsidP="0092569F">
      <w:r>
        <w:t>C28 C 0.7643(4) 0.4486(6) 0.32503(16)</w:t>
      </w:r>
    </w:p>
    <w:p w:rsidR="0092569F" w:rsidRDefault="0092569F" w:rsidP="0092569F">
      <w:r>
        <w:t>C29 C 0.5848(4) -0.0208(5) 0.31133(16)</w:t>
      </w:r>
    </w:p>
    <w:p w:rsidR="0092569F" w:rsidRDefault="0092569F" w:rsidP="0092569F">
      <w:r>
        <w:t>H16 H 0.575077 -0.092901 0.305956</w:t>
      </w:r>
    </w:p>
    <w:p w:rsidR="0092569F" w:rsidRDefault="0092569F" w:rsidP="0092569F">
      <w:r>
        <w:t>C30 C 0.7060(4) 0.7327(6) 0.34180(16)</w:t>
      </w:r>
    </w:p>
    <w:p w:rsidR="0092569F" w:rsidRDefault="0092569F" w:rsidP="0092569F">
      <w:r>
        <w:t>H17 H 0.721123 0.804399 0.343179</w:t>
      </w:r>
    </w:p>
    <w:p w:rsidR="0092569F" w:rsidRDefault="0092569F" w:rsidP="0092569F">
      <w:r>
        <w:t>C31 C 0.4795(4) 0.3823(5) 0.47118(15)</w:t>
      </w:r>
    </w:p>
    <w:p w:rsidR="0092569F" w:rsidRDefault="0092569F" w:rsidP="0092569F">
      <w:r>
        <w:t>C32 C 0.2760(5) 0.4150(7) 0.51546(18)</w:t>
      </w:r>
    </w:p>
    <w:p w:rsidR="0092569F" w:rsidRDefault="0092569F" w:rsidP="0092569F">
      <w:r>
        <w:t>H18 H 0.250991 0.427161 0.496219</w:t>
      </w:r>
    </w:p>
    <w:p w:rsidR="0092569F" w:rsidRDefault="0092569F" w:rsidP="0092569F">
      <w:r>
        <w:t>C33 C 0.5654(4) 0.3366(6) 0.22624(14)</w:t>
      </w:r>
    </w:p>
    <w:p w:rsidR="0092569F" w:rsidRDefault="0092569F" w:rsidP="0092569F">
      <w:r>
        <w:t>H19 H 0.552087 0.329817 0.205267</w:t>
      </w:r>
    </w:p>
    <w:p w:rsidR="0092569F" w:rsidRDefault="0092569F" w:rsidP="0092569F">
      <w:r>
        <w:t>C34 C 0.6071(4) 0.0083(5) 0.34164(15)</w:t>
      </w:r>
    </w:p>
    <w:p w:rsidR="0092569F" w:rsidRDefault="0092569F" w:rsidP="0092569F">
      <w:r>
        <w:t>H20 H 0.613140 -0.044353 0.356903</w:t>
      </w:r>
    </w:p>
    <w:p w:rsidR="0092569F" w:rsidRDefault="0092569F" w:rsidP="0092569F">
      <w:r>
        <w:t>C35 C 0.7490(4) 0.6493(6) 0.33453(17)</w:t>
      </w:r>
    </w:p>
    <w:p w:rsidR="0092569F" w:rsidRDefault="0092569F" w:rsidP="0092569F">
      <w:r>
        <w:t>H21 H 0.792787 0.664194 0.330883</w:t>
      </w:r>
    </w:p>
    <w:p w:rsidR="0092569F" w:rsidRDefault="0092569F" w:rsidP="0092569F">
      <w:r>
        <w:t>C36 C 0.7657(4) 0.2613(6) 0.31967(18)</w:t>
      </w:r>
    </w:p>
    <w:p w:rsidR="0092569F" w:rsidRDefault="0092569F" w:rsidP="0092569F">
      <w:r>
        <w:t>H22 H 0.743997 0.194472 0.320155</w:t>
      </w:r>
    </w:p>
    <w:p w:rsidR="0092569F" w:rsidRDefault="0092569F" w:rsidP="0092569F">
      <w:r>
        <w:t>C37 C 0.2444(5) 0.4122(8) 0.5403(2)</w:t>
      </w:r>
    </w:p>
    <w:p w:rsidR="0092569F" w:rsidRDefault="0092569F" w:rsidP="0092569F">
      <w:r>
        <w:t>H23 H 0.197680 0.423558 0.537996</w:t>
      </w:r>
    </w:p>
    <w:p w:rsidR="0092569F" w:rsidRDefault="0092569F" w:rsidP="0092569F">
      <w:r>
        <w:t>C38 C 0.8278(4) 0.4560(7) 0.3174(2)</w:t>
      </w:r>
    </w:p>
    <w:p w:rsidR="0092569F" w:rsidRDefault="0092569F" w:rsidP="0092569F">
      <w:r>
        <w:t>H24 H 0.848616 0.523685 0.317287</w:t>
      </w:r>
    </w:p>
    <w:p w:rsidR="0092569F" w:rsidRDefault="0092569F" w:rsidP="0092569F">
      <w:r>
        <w:t>C39 C 0.2811(5) 0.3924(7) 0.56966(19)</w:t>
      </w:r>
    </w:p>
    <w:p w:rsidR="0092569F" w:rsidRDefault="0092569F" w:rsidP="0092569F">
      <w:r>
        <w:t>H25 H 0.258267 0.389757 0.586406</w:t>
      </w:r>
    </w:p>
    <w:p w:rsidR="0092569F" w:rsidRDefault="0092569F" w:rsidP="0092569F">
      <w:r>
        <w:t>C40 C 0.3484(5) 0.3776(6) 0.57358(16)</w:t>
      </w:r>
    </w:p>
    <w:p w:rsidR="0092569F" w:rsidRDefault="0092569F" w:rsidP="0092569F">
      <w:r>
        <w:t>H26 H 0.371916 0.365015 0.593086</w:t>
      </w:r>
    </w:p>
    <w:p w:rsidR="0092569F" w:rsidRDefault="0092569F" w:rsidP="0092569F">
      <w:r>
        <w:t>C41 C 0.8305(5) 0.2639(7) 0.3122(2)</w:t>
      </w:r>
    </w:p>
    <w:p w:rsidR="0092569F" w:rsidRDefault="0092569F" w:rsidP="0092569F">
      <w:r>
        <w:t>H27 H 0.852831 0.199678 0.308803</w:t>
      </w:r>
    </w:p>
    <w:p w:rsidR="0092569F" w:rsidRDefault="0092569F" w:rsidP="0092569F">
      <w:r>
        <w:t>C42 C 0.8618(4) 0.3639(8) 0.3099(2)</w:t>
      </w:r>
    </w:p>
    <w:p w:rsidR="0092569F" w:rsidRDefault="0092569F" w:rsidP="0092569F">
      <w:r>
        <w:t>H28 H 0.904030 0.368963 0.303490</w:t>
      </w:r>
    </w:p>
    <w:p w:rsidR="0092569F" w:rsidRDefault="0092569F" w:rsidP="0092569F">
      <w:r>
        <w:t>Ru2 Ru 0.21179(3) 0.15906(4) 0.35790(2)</w:t>
      </w:r>
    </w:p>
    <w:p w:rsidR="0092569F" w:rsidRDefault="0092569F" w:rsidP="0092569F">
      <w:r>
        <w:t>N10 N 0.5103(3) 0.1045(4) 0.44463(12)</w:t>
      </w:r>
    </w:p>
    <w:p w:rsidR="0092569F" w:rsidRDefault="0092569F" w:rsidP="0092569F">
      <w:r>
        <w:t>H29 H 0.545408 0.090772 0.436155</w:t>
      </w:r>
    </w:p>
    <w:p w:rsidR="0092569F" w:rsidRDefault="0092569F" w:rsidP="0092569F">
      <w:r>
        <w:t>N11 N 0.2227(3) 0.3204(4) 0.34888(13)</w:t>
      </w:r>
    </w:p>
    <w:p w:rsidR="0092569F" w:rsidRDefault="0092569F" w:rsidP="0092569F">
      <w:r>
        <w:t>N12 N 0.3159(3) 0.1409(4) 0.36166(12)</w:t>
      </w:r>
    </w:p>
    <w:p w:rsidR="0092569F" w:rsidRDefault="0092569F" w:rsidP="0092569F">
      <w:r>
        <w:t>N13 N 0.2400(3) 0.1698(4) 0.40494(13)</w:t>
      </w:r>
    </w:p>
    <w:p w:rsidR="0092569F" w:rsidRDefault="0092569F" w:rsidP="0092569F">
      <w:r>
        <w:lastRenderedPageBreak/>
        <w:t>N14 N 0.1100(3) 0.1616(5) 0.35979(14)</w:t>
      </w:r>
    </w:p>
    <w:p w:rsidR="0092569F" w:rsidRDefault="0092569F" w:rsidP="0092569F">
      <w:r>
        <w:t>N15 N 0.1938(3) -0.0044(4) 0.36260(14)</w:t>
      </w:r>
    </w:p>
    <w:p w:rsidR="0092569F" w:rsidRDefault="0092569F" w:rsidP="0092569F">
      <w:r>
        <w:t>C43 C 0.3491(4) 0.1375(5) 0.39177(15)</w:t>
      </w:r>
    </w:p>
    <w:p w:rsidR="0092569F" w:rsidRDefault="0092569F" w:rsidP="0092569F">
      <w:r>
        <w:t>N16 N 0.6275(3) 0.0961(5) 0.48531(13)</w:t>
      </w:r>
    </w:p>
    <w:p w:rsidR="0092569F" w:rsidRDefault="0092569F" w:rsidP="0092569F">
      <w:r>
        <w:t>N17 N 0.1902(3) 0.1597(5) 0.31123(14)</w:t>
      </w:r>
    </w:p>
    <w:p w:rsidR="0092569F" w:rsidRDefault="0092569F" w:rsidP="0092569F">
      <w:r>
        <w:t>N18 N 0.4474(4) 0.1359(4) 0.48116(14)</w:t>
      </w:r>
    </w:p>
    <w:p w:rsidR="0092569F" w:rsidRDefault="0092569F" w:rsidP="0092569F">
      <w:r>
        <w:t>C44 C 0.4561(4) 0.1014(5) 0.37485(15)</w:t>
      </w:r>
    </w:p>
    <w:p w:rsidR="0092569F" w:rsidRDefault="0092569F" w:rsidP="0092569F">
      <w:r>
        <w:t>H30 H 0.502183 0.084347 0.378853</w:t>
      </w:r>
    </w:p>
    <w:p w:rsidR="0092569F" w:rsidRDefault="0092569F" w:rsidP="0092569F">
      <w:r>
        <w:t>C45 C 0.5716(4) 0.1134(5) 0.49674(15)</w:t>
      </w:r>
    </w:p>
    <w:p w:rsidR="0092569F" w:rsidRDefault="0092569F" w:rsidP="0092569F">
      <w:r>
        <w:t>C46 C 0.4204(4) 0.1190(5) 0.39876(15)</w:t>
      </w:r>
    </w:p>
    <w:p w:rsidR="0092569F" w:rsidRDefault="0092569F" w:rsidP="0092569F">
      <w:r>
        <w:t>C47 C 0.4060(4) 0.1372(5) 0.45321(15)</w:t>
      </w:r>
    </w:p>
    <w:p w:rsidR="0092569F" w:rsidRDefault="0092569F" w:rsidP="0092569F">
      <w:r>
        <w:t>C48 C 0.4455(4) 0.1186(5) 0.43072(16)</w:t>
      </w:r>
    </w:p>
    <w:p w:rsidR="0092569F" w:rsidRDefault="0092569F" w:rsidP="0092569F">
      <w:r>
        <w:t>C49 C 0.3077(4) 0.1552(5) 0.41525(16)</w:t>
      </w:r>
    </w:p>
    <w:p w:rsidR="0092569F" w:rsidRDefault="0092569F" w:rsidP="0092569F">
      <w:r>
        <w:t>C50 C 0.6314(5) 0.1262(5) 0.54772(16)</w:t>
      </w:r>
    </w:p>
    <w:p w:rsidR="0092569F" w:rsidRDefault="0092569F" w:rsidP="0092569F">
      <w:r>
        <w:t>H31 H 0.632300 0.136059 0.568567</w:t>
      </w:r>
    </w:p>
    <w:p w:rsidR="0092569F" w:rsidRDefault="0092569F" w:rsidP="0092569F">
      <w:r>
        <w:t>C51 C 0.4242(4) 0.1089(5) 0.34562(15)</w:t>
      </w:r>
    </w:p>
    <w:p w:rsidR="0092569F" w:rsidRDefault="0092569F" w:rsidP="0092569F">
      <w:r>
        <w:t>H32 H 0.448735 0.101272 0.329541</w:t>
      </w:r>
    </w:p>
    <w:p w:rsidR="0092569F" w:rsidRDefault="0092569F" w:rsidP="0092569F">
      <w:r>
        <w:t>C52 C 0.3534(4) 0.1284(5) 0.33969(15)</w:t>
      </w:r>
    </w:p>
    <w:p w:rsidR="0092569F" w:rsidRDefault="0092569F" w:rsidP="0092569F">
      <w:r>
        <w:t>H33 H 0.332119 0.132608 0.319489</w:t>
      </w:r>
    </w:p>
    <w:p w:rsidR="0092569F" w:rsidRDefault="0092569F" w:rsidP="0092569F">
      <w:r>
        <w:t>C53 C 0.6877(4) 0.0940(6) 0.50452(16)</w:t>
      </w:r>
    </w:p>
    <w:p w:rsidR="0092569F" w:rsidRDefault="0092569F" w:rsidP="0092569F">
      <w:r>
        <w:t>C54 C 0.3360(4) 0.1568(5) 0.44600(16)</w:t>
      </w:r>
    </w:p>
    <w:p w:rsidR="0092569F" w:rsidRDefault="0092569F" w:rsidP="0092569F">
      <w:r>
        <w:t>C55 C 0.5081(4) 0.1166(5) 0.47495(17)</w:t>
      </w:r>
    </w:p>
    <w:p w:rsidR="0092569F" w:rsidRDefault="0092569F" w:rsidP="0092569F">
      <w:r>
        <w:t>C56 C 0.2114(4) 0.3485(6) 0.31881(18)</w:t>
      </w:r>
    </w:p>
    <w:p w:rsidR="0092569F" w:rsidRDefault="0092569F" w:rsidP="0092569F">
      <w:r>
        <w:t>C57 C 0.2236(5) 0.1913(7) 0.45717(19)</w:t>
      </w:r>
    </w:p>
    <w:p w:rsidR="0092569F" w:rsidRDefault="0092569F" w:rsidP="0092569F">
      <w:r>
        <w:t>C58 C 0.2909(4) 0.1746(5) 0.46717(17)</w:t>
      </w:r>
    </w:p>
    <w:p w:rsidR="0092569F" w:rsidRDefault="0092569F" w:rsidP="0092569F">
      <w:r>
        <w:t>H34 H 0.307276 0.174932 0.487990</w:t>
      </w:r>
    </w:p>
    <w:p w:rsidR="0092569F" w:rsidRDefault="0092569F" w:rsidP="0092569F">
      <w:r>
        <w:t>C59 C 0.2404(4) 0.3996(5) 0.36962(17)</w:t>
      </w:r>
    </w:p>
    <w:p w:rsidR="0092569F" w:rsidRDefault="0092569F" w:rsidP="0092569F">
      <w:r>
        <w:t>H35 H 0.246814 0.381292 0.390213</w:t>
      </w:r>
    </w:p>
    <w:p w:rsidR="0092569F" w:rsidRDefault="0092569F" w:rsidP="0092569F">
      <w:r>
        <w:t>C60 C 0.1983(5) 0.1874(6) 0.42579(18)</w:t>
      </w:r>
    </w:p>
    <w:p w:rsidR="0092569F" w:rsidRDefault="0092569F" w:rsidP="0092569F">
      <w:r>
        <w:t>H36 H 0.152021 0.197190 0.419216</w:t>
      </w:r>
    </w:p>
    <w:p w:rsidR="0092569F" w:rsidRDefault="0092569F" w:rsidP="0092569F">
      <w:r>
        <w:t>C61 C 0.2396(4) -0.0835(5) 0.36123(17)</w:t>
      </w:r>
    </w:p>
    <w:p w:rsidR="0092569F" w:rsidRDefault="0092569F" w:rsidP="0092569F">
      <w:r>
        <w:t>H37 H 0.283673 -0.065515 0.358655</w:t>
      </w:r>
    </w:p>
    <w:p w:rsidR="0092569F" w:rsidRDefault="0092569F" w:rsidP="0092569F">
      <w:r>
        <w:t>C62 C 0.5708(5) 0.1279(5) 0.52838(17)</w:t>
      </w:r>
    </w:p>
    <w:p w:rsidR="0092569F" w:rsidRDefault="0092569F" w:rsidP="0092569F">
      <w:r>
        <w:t>H38 H 0.530042 0.138258 0.535788</w:t>
      </w:r>
    </w:p>
    <w:p w:rsidR="0092569F" w:rsidRDefault="0092569F" w:rsidP="0092569F">
      <w:r>
        <w:t>C63 C 0.1289(5) -0.0291(6) 0.3652(2)</w:t>
      </w:r>
    </w:p>
    <w:p w:rsidR="0092569F" w:rsidRDefault="0092569F" w:rsidP="0092569F">
      <w:r>
        <w:t>C64 C 0.0694(4) 0.2494(7) 0.3586(2)</w:t>
      </w:r>
    </w:p>
    <w:p w:rsidR="0092569F" w:rsidRDefault="0092569F" w:rsidP="0092569F">
      <w:r>
        <w:t>H39 H 0.088258 0.317068 0.355722</w:t>
      </w:r>
    </w:p>
    <w:p w:rsidR="0092569F" w:rsidRDefault="0092569F" w:rsidP="0092569F">
      <w:r>
        <w:t>C65 C 0.1913(4) 0.2596(6) 0.29726(16)</w:t>
      </w:r>
    </w:p>
    <w:p w:rsidR="0092569F" w:rsidRDefault="0092569F" w:rsidP="0092569F">
      <w:r>
        <w:t>C66 C 0.2494(4) 0.5068(5) 0.3617(2)</w:t>
      </w:r>
    </w:p>
    <w:p w:rsidR="0092569F" w:rsidRDefault="0092569F" w:rsidP="0092569F">
      <w:r>
        <w:t>H40 H 0.262204 0.559546 0.376561</w:t>
      </w:r>
    </w:p>
    <w:p w:rsidR="0092569F" w:rsidRDefault="0092569F" w:rsidP="0092569F">
      <w:r>
        <w:t>C67 C 0.7584(6) 0.1053(7) 0.5547(2)</w:t>
      </w:r>
    </w:p>
    <w:p w:rsidR="0092569F" w:rsidRDefault="0092569F" w:rsidP="0092569F">
      <w:r>
        <w:t>H41 H 0.762252 0.116877 0.575663</w:t>
      </w:r>
    </w:p>
    <w:p w:rsidR="0092569F" w:rsidRDefault="0092569F" w:rsidP="0092569F">
      <w:r>
        <w:t>C68 C 0.6927(5) 0.1095(6) 0.53619(17)</w:t>
      </w:r>
    </w:p>
    <w:p w:rsidR="0092569F" w:rsidRDefault="0092569F" w:rsidP="0092569F">
      <w:r>
        <w:t>C69 C 0.0811(4) 0.0622(6) 0.3649(2)</w:t>
      </w:r>
    </w:p>
    <w:p w:rsidR="0092569F" w:rsidRDefault="0092569F" w:rsidP="0092569F">
      <w:r>
        <w:lastRenderedPageBreak/>
        <w:t>C70 C 0.2218(5) -0.1919(6) 0.3636(2)</w:t>
      </w:r>
    </w:p>
    <w:p w:rsidR="0092569F" w:rsidRDefault="0092569F" w:rsidP="0092569F">
      <w:r>
        <w:t>H42 H 0.253957 -0.246139 0.362567</w:t>
      </w:r>
    </w:p>
    <w:p w:rsidR="0092569F" w:rsidRDefault="0092569F" w:rsidP="0092569F">
      <w:r>
        <w:t>C71 C 0.1561(5) 0.0803(8) 0.26175(19)</w:t>
      </w:r>
    </w:p>
    <w:p w:rsidR="0092569F" w:rsidRDefault="0092569F" w:rsidP="0092569F">
      <w:r>
        <w:t>H43 H 0.144911 0.017913 0.250160</w:t>
      </w:r>
    </w:p>
    <w:p w:rsidR="0092569F" w:rsidRDefault="0092569F" w:rsidP="0092569F">
      <w:r>
        <w:t>C72 C 0.1727(4) 0.0744(6) 0.29278(19)</w:t>
      </w:r>
    </w:p>
    <w:p w:rsidR="0092569F" w:rsidRDefault="0092569F" w:rsidP="0092569F">
      <w:r>
        <w:t>H44 H 0.171847 0.006162 0.301783</w:t>
      </w:r>
    </w:p>
    <w:p w:rsidR="0092569F" w:rsidRDefault="0092569F" w:rsidP="0092569F">
      <w:r>
        <w:t>C73 C 0.7455(5) 0.0749(8) 0.4926(2)</w:t>
      </w:r>
    </w:p>
    <w:p w:rsidR="0092569F" w:rsidRDefault="0092569F" w:rsidP="0092569F">
      <w:r>
        <w:t>H45 H 0.742255 0.064149 0.471645</w:t>
      </w:r>
    </w:p>
    <w:p w:rsidR="0092569F" w:rsidRDefault="0092569F" w:rsidP="0092569F">
      <w:r>
        <w:t>C74 C 0.2188(4) 0.4554(6) 0.30976(19)</w:t>
      </w:r>
    </w:p>
    <w:p w:rsidR="0092569F" w:rsidRDefault="0092569F" w:rsidP="0092569F">
      <w:r>
        <w:t>H46 H 0.210129 0.473330 0.289140</w:t>
      </w:r>
    </w:p>
    <w:p w:rsidR="0092569F" w:rsidRDefault="0092569F" w:rsidP="0092569F">
      <w:r>
        <w:t>C75 C 0.1737(4) 0.2723(7) 0.26595(18)</w:t>
      </w:r>
    </w:p>
    <w:p w:rsidR="0092569F" w:rsidRDefault="0092569F" w:rsidP="0092569F">
      <w:r>
        <w:t>H47 H 0.173834 0.341428 0.257420</w:t>
      </w:r>
    </w:p>
    <w:p w:rsidR="0092569F" w:rsidRDefault="0092569F" w:rsidP="0092569F">
      <w:r>
        <w:t>C76 C 0.1562(5) 0.1848(9) 0.2475(2)</w:t>
      </w:r>
    </w:p>
    <w:p w:rsidR="0092569F" w:rsidRDefault="0092569F" w:rsidP="0092569F">
      <w:r>
        <w:t>H48 H 0.144829 0.192699 0.226492</w:t>
      </w:r>
    </w:p>
    <w:p w:rsidR="0092569F" w:rsidRDefault="0092569F" w:rsidP="0092569F">
      <w:r>
        <w:t>C77 C 0.0145(5) 0.0547(9) 0.3680(3)</w:t>
      </w:r>
    </w:p>
    <w:p w:rsidR="0092569F" w:rsidRDefault="0092569F" w:rsidP="0092569F">
      <w:r>
        <w:t>H49 H -0.004355 -0.012825 0.371217</w:t>
      </w:r>
    </w:p>
    <w:p w:rsidR="0092569F" w:rsidRDefault="0092569F" w:rsidP="0092569F">
      <w:r>
        <w:t>C78 C 0.0023(5) 0.2455(8) 0.3615(3)</w:t>
      </w:r>
    </w:p>
    <w:p w:rsidR="0092569F" w:rsidRDefault="0092569F" w:rsidP="0092569F">
      <w:r>
        <w:t>H50 H -0.024100 0.308201 0.360139</w:t>
      </w:r>
    </w:p>
    <w:p w:rsidR="0092569F" w:rsidRDefault="0092569F" w:rsidP="0092569F">
      <w:r>
        <w:t>C79 C 0.8123(6) 0.0857(10) 0.5429(3)</w:t>
      </w:r>
    </w:p>
    <w:p w:rsidR="0092569F" w:rsidRDefault="0092569F" w:rsidP="0092569F">
      <w:r>
        <w:t>H51 H 0.854287 0.080939 0.555410</w:t>
      </w:r>
    </w:p>
    <w:p w:rsidR="0092569F" w:rsidRDefault="0092569F" w:rsidP="0092569F">
      <w:r>
        <w:t>C80 C 0.2385(5) 0.5333(6) 0.3306(2)</w:t>
      </w:r>
    </w:p>
    <w:p w:rsidR="0092569F" w:rsidRDefault="0092569F" w:rsidP="0092569F">
      <w:r>
        <w:t>H52 H 0.244935 0.604337 0.324353</w:t>
      </w:r>
    </w:p>
    <w:p w:rsidR="0092569F" w:rsidRDefault="0092569F" w:rsidP="0092569F">
      <w:r>
        <w:t>C81 C 0.1572(6) -0.2190(7) 0.3675(3)</w:t>
      </w:r>
    </w:p>
    <w:p w:rsidR="0092569F" w:rsidRDefault="0092569F" w:rsidP="0092569F">
      <w:r>
        <w:t>H53 H 0.145954 -0.291694 0.369676</w:t>
      </w:r>
    </w:p>
    <w:p w:rsidR="0092569F" w:rsidRDefault="0092569F" w:rsidP="0092569F">
      <w:r>
        <w:t>C82 C 0.8083(5) 0.0711(9) 0.5104(2)</w:t>
      </w:r>
    </w:p>
    <w:p w:rsidR="0092569F" w:rsidRDefault="0092569F" w:rsidP="0092569F">
      <w:r>
        <w:t>H54 H 0.847297 0.059357 0.501745</w:t>
      </w:r>
    </w:p>
    <w:p w:rsidR="0092569F" w:rsidRDefault="0092569F" w:rsidP="0092569F">
      <w:r>
        <w:t>C83 C -0.0248(6) 0.1460(10) 0.3665(4)</w:t>
      </w:r>
    </w:p>
    <w:p w:rsidR="0092569F" w:rsidRDefault="0092569F" w:rsidP="0092569F">
      <w:r>
        <w:t>H55 H -0.070301 0.140624 0.368771</w:t>
      </w:r>
    </w:p>
    <w:p w:rsidR="0092569F" w:rsidRDefault="0092569F" w:rsidP="0092569F">
      <w:r>
        <w:t>C84 C 0.1080(6) -0.1391(7) 0.3681(3)</w:t>
      </w:r>
    </w:p>
    <w:p w:rsidR="0092569F" w:rsidRDefault="0092569F" w:rsidP="0092569F">
      <w:r>
        <w:t>H56 H 0.063612 -0.156483 0.370314</w:t>
      </w:r>
    </w:p>
    <w:p w:rsidR="0092569F" w:rsidRDefault="0092569F" w:rsidP="0092569F">
      <w:r>
        <w:t>P1 P 0.37126(10) 0.26046(14) 0.25422(4)</w:t>
      </w:r>
    </w:p>
    <w:p w:rsidR="0092569F" w:rsidRDefault="0092569F" w:rsidP="0092569F">
      <w:r>
        <w:t>F1 F 0.4273(2) 0.2040(3) 0.27922(8)</w:t>
      </w:r>
    </w:p>
    <w:p w:rsidR="0092569F" w:rsidRDefault="0092569F" w:rsidP="0092569F">
      <w:r>
        <w:t>F2 F 0.4077(2) 0.2121(3) 0.22759(9)</w:t>
      </w:r>
    </w:p>
    <w:p w:rsidR="0092569F" w:rsidRDefault="0092569F" w:rsidP="0092569F">
      <w:r>
        <w:t>F3 F 0.4186(2) 0.3678(3) 0.25572(8)</w:t>
      </w:r>
    </w:p>
    <w:p w:rsidR="0092569F" w:rsidRDefault="0092569F" w:rsidP="0092569F">
      <w:r>
        <w:t>F4 F 0.3352(2) 0.3082(4) 0.28120(9)</w:t>
      </w:r>
    </w:p>
    <w:p w:rsidR="0092569F" w:rsidRDefault="0092569F" w:rsidP="0092569F">
      <w:r>
        <w:t>F5 F 0.3250(2) 0.1538(3) 0.25333(11)</w:t>
      </w:r>
    </w:p>
    <w:p w:rsidR="0092569F" w:rsidRDefault="0092569F" w:rsidP="0092569F">
      <w:r>
        <w:t>F6 F 0.3153(3) 0.3168(4) 0.22955(10)</w:t>
      </w:r>
    </w:p>
    <w:p w:rsidR="0092569F" w:rsidRDefault="0092569F" w:rsidP="0092569F">
      <w:r>
        <w:t>P2 P 0.56621(11) 0.25047(15) 0.63754(4)</w:t>
      </w:r>
    </w:p>
    <w:p w:rsidR="0092569F" w:rsidRDefault="0092569F" w:rsidP="0092569F">
      <w:r>
        <w:t>F7 F 0.5108(3) 0.1763(4) 0.64961(11)</w:t>
      </w:r>
    </w:p>
    <w:p w:rsidR="0092569F" w:rsidRDefault="0092569F" w:rsidP="0092569F">
      <w:r>
        <w:t>F8 F 0.5097(3) 0.3381(4) 0.62410(11)</w:t>
      </w:r>
    </w:p>
    <w:p w:rsidR="0092569F" w:rsidRDefault="0092569F" w:rsidP="0092569F">
      <w:r>
        <w:t>F9 F 0.5738(4) 0.3183(4) 0.66847(12)</w:t>
      </w:r>
    </w:p>
    <w:p w:rsidR="0092569F" w:rsidRDefault="0092569F" w:rsidP="0092569F">
      <w:r>
        <w:t>F10 F 0.6202(3) 0.3251(5) 0.62554(18)</w:t>
      </w:r>
    </w:p>
    <w:p w:rsidR="0092569F" w:rsidRDefault="0092569F" w:rsidP="0092569F">
      <w:r>
        <w:t>F11 F 0.6208(3) 0.1692(5) 0.65350(19)</w:t>
      </w:r>
    </w:p>
    <w:p w:rsidR="0092569F" w:rsidRDefault="0092569F" w:rsidP="0092569F">
      <w:r>
        <w:t>F12 F 0.5537(4) 0.1874(5) 0.60634(13)</w:t>
      </w:r>
    </w:p>
    <w:p w:rsidR="0092569F" w:rsidRDefault="0092569F" w:rsidP="0092569F">
      <w:r>
        <w:lastRenderedPageBreak/>
        <w:t>P3 P 0.8053(2) 0.0223(3) 0.40000(10)</w:t>
      </w:r>
    </w:p>
    <w:p w:rsidR="0092569F" w:rsidRDefault="0092569F" w:rsidP="0092569F">
      <w:r>
        <w:t>F13 F 0.7434(5) 0.0727(7) 0.4102(2)</w:t>
      </w:r>
    </w:p>
    <w:p w:rsidR="0092569F" w:rsidRDefault="0092569F" w:rsidP="0092569F">
      <w:r>
        <w:t>F14 F 0.8728(6) -0.0274(9) 0.3909(4)</w:t>
      </w:r>
    </w:p>
    <w:p w:rsidR="0092569F" w:rsidRDefault="0092569F" w:rsidP="0092569F">
      <w:r>
        <w:t>F15 F 0.8180(9) 0.1268(15) 0.3862(4)</w:t>
      </w:r>
    </w:p>
    <w:p w:rsidR="0092569F" w:rsidRDefault="0092569F" w:rsidP="0092569F">
      <w:r>
        <w:t>F16 F 0.7766(10) -0.0934(13) 0.3975(5)</w:t>
      </w:r>
    </w:p>
    <w:p w:rsidR="0092569F" w:rsidRDefault="0092569F" w:rsidP="0092569F">
      <w:r>
        <w:t>F17 F 0.8334(16) 0.028(3) 0.4300(7)</w:t>
      </w:r>
    </w:p>
    <w:p w:rsidR="0092569F" w:rsidRDefault="0092569F" w:rsidP="0092569F">
      <w:r>
        <w:t>F18 F 0.7766(12) 0.020(3) 0.3665(4)</w:t>
      </w:r>
    </w:p>
    <w:p w:rsidR="0092569F" w:rsidRDefault="0092569F" w:rsidP="0092569F">
      <w:r>
        <w:t>P4 P 1.0273(3) 0.5513(5) 0.32011(19)</w:t>
      </w:r>
    </w:p>
    <w:p w:rsidR="0092569F" w:rsidRDefault="0092569F" w:rsidP="0092569F">
      <w:r>
        <w:t>F19 F 0.9809(5) 0.5116(9) 0.3440(3)</w:t>
      </w:r>
    </w:p>
    <w:p w:rsidR="0092569F" w:rsidRDefault="0092569F" w:rsidP="0092569F">
      <w:r>
        <w:t>F20 F 0.9644(5) 0.5682(12) 0.2963(4)</w:t>
      </w:r>
    </w:p>
    <w:p w:rsidR="0092569F" w:rsidRDefault="0092569F" w:rsidP="0092569F">
      <w:r>
        <w:t>F21 F 1.0904(6) 0.5271(9) 0.3444(4)</w:t>
      </w:r>
    </w:p>
    <w:p w:rsidR="0092569F" w:rsidRDefault="0092569F" w:rsidP="0092569F">
      <w:r>
        <w:t>F22 F 1.0303(6) 0.4290(9) 0.3084(3)</w:t>
      </w:r>
    </w:p>
    <w:p w:rsidR="0092569F" w:rsidRDefault="0092569F" w:rsidP="0092569F">
      <w:r>
        <w:t>F23 F 1.0217(10) 0.6731(12) 0.3284(4)</w:t>
      </w:r>
    </w:p>
    <w:p w:rsidR="0092569F" w:rsidRDefault="0092569F" w:rsidP="0092569F">
      <w:r>
        <w:t>F24 F 1.0734(6) 0.5841(16) 0.2972(5)</w:t>
      </w:r>
    </w:p>
    <w:p w:rsidR="0092569F" w:rsidRDefault="0092569F" w:rsidP="0092569F">
      <w:r>
        <w:t>O1 O 0.6152(4) 0.0150(5) 0.41665(16)</w:t>
      </w:r>
    </w:p>
    <w:p w:rsidR="0092569F" w:rsidRDefault="0092569F" w:rsidP="0092569F">
      <w:r>
        <w:t>H57 H 0.654306 0.037849 0.417998</w:t>
      </w:r>
    </w:p>
    <w:p w:rsidR="0092569F" w:rsidRDefault="0092569F" w:rsidP="0092569F">
      <w:r>
        <w:t>C85 C 0.6165(6) -0.0951(7) 0.4256(2)</w:t>
      </w:r>
    </w:p>
    <w:p w:rsidR="0092569F" w:rsidRDefault="0092569F" w:rsidP="0092569F">
      <w:r>
        <w:t>H58 H 0.572420 -0.126721 0.419349</w:t>
      </w:r>
    </w:p>
    <w:p w:rsidR="0092569F" w:rsidRDefault="0092569F" w:rsidP="0092569F">
      <w:r>
        <w:t>H59 H 0.628383 -0.099957 0.447353</w:t>
      </w:r>
    </w:p>
    <w:p w:rsidR="0092569F" w:rsidRDefault="0092569F" w:rsidP="0092569F">
      <w:r>
        <w:t>H60 H 0.649564 -0.133576 0.416068</w:t>
      </w:r>
    </w:p>
    <w:p w:rsidR="0092569F" w:rsidRDefault="0092569F" w:rsidP="0092569F">
      <w:r>
        <w:t>O2 O 0.2959(4) 0.4873(5) 0.43842(19)</w:t>
      </w:r>
    </w:p>
    <w:p w:rsidR="0092569F" w:rsidRDefault="0092569F" w:rsidP="0092569F">
      <w:r>
        <w:t>H61 H 0.314596 0.450462 0.452745</w:t>
      </w:r>
    </w:p>
    <w:p w:rsidR="0092569F" w:rsidRDefault="0092569F" w:rsidP="0092569F">
      <w:r>
        <w:t>C86 C 0.3151(6) 0.5988(8) 0.4433(2)</w:t>
      </w:r>
    </w:p>
    <w:p w:rsidR="0092569F" w:rsidRDefault="0092569F" w:rsidP="0092569F">
      <w:r>
        <w:t>H62 H 0.275218 0.643738 0.440111</w:t>
      </w:r>
    </w:p>
    <w:p w:rsidR="0092569F" w:rsidRDefault="0092569F" w:rsidP="0092569F">
      <w:r>
        <w:t>H63 H 0.344857 0.619423 0.429184</w:t>
      </w:r>
    </w:p>
    <w:p w:rsidR="0092569F" w:rsidRDefault="0092569F" w:rsidP="0092569F">
      <w:r>
        <w:t>H64 H 0.338253 0.607999 0.463799</w:t>
      </w:r>
    </w:p>
    <w:p w:rsidR="0092569F" w:rsidRDefault="0092569F" w:rsidP="0092569F">
      <w:r>
        <w:t>O3 O 0.1566(9) 0.4574(13) 0.4346(4)</w:t>
      </w:r>
    </w:p>
    <w:sectPr w:rsidR="00925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2A7" w:rsidRDefault="000D12A7" w:rsidP="007D6246">
      <w:r>
        <w:separator/>
      </w:r>
    </w:p>
  </w:endnote>
  <w:endnote w:type="continuationSeparator" w:id="0">
    <w:p w:rsidR="000D12A7" w:rsidRDefault="000D12A7" w:rsidP="007D6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2A7" w:rsidRDefault="000D12A7" w:rsidP="007D6246">
      <w:r>
        <w:separator/>
      </w:r>
    </w:p>
  </w:footnote>
  <w:footnote w:type="continuationSeparator" w:id="0">
    <w:p w:rsidR="000D12A7" w:rsidRDefault="000D12A7" w:rsidP="007D6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C5"/>
    <w:rsid w:val="000002BF"/>
    <w:rsid w:val="0000066C"/>
    <w:rsid w:val="00003BE2"/>
    <w:rsid w:val="00003D8B"/>
    <w:rsid w:val="00004142"/>
    <w:rsid w:val="00004AC5"/>
    <w:rsid w:val="000053CF"/>
    <w:rsid w:val="00016EFB"/>
    <w:rsid w:val="0002209A"/>
    <w:rsid w:val="00027AB1"/>
    <w:rsid w:val="00027C95"/>
    <w:rsid w:val="00027D7D"/>
    <w:rsid w:val="0003075C"/>
    <w:rsid w:val="0003177C"/>
    <w:rsid w:val="000354D5"/>
    <w:rsid w:val="000368B2"/>
    <w:rsid w:val="00036B44"/>
    <w:rsid w:val="00043B22"/>
    <w:rsid w:val="000460FF"/>
    <w:rsid w:val="000470ED"/>
    <w:rsid w:val="00050822"/>
    <w:rsid w:val="00050C66"/>
    <w:rsid w:val="00051305"/>
    <w:rsid w:val="00051D8E"/>
    <w:rsid w:val="000535AC"/>
    <w:rsid w:val="00062F32"/>
    <w:rsid w:val="00063034"/>
    <w:rsid w:val="000643D6"/>
    <w:rsid w:val="0007538B"/>
    <w:rsid w:val="0007611D"/>
    <w:rsid w:val="00076B58"/>
    <w:rsid w:val="00082412"/>
    <w:rsid w:val="00082C9B"/>
    <w:rsid w:val="00083D5D"/>
    <w:rsid w:val="00084734"/>
    <w:rsid w:val="000857FD"/>
    <w:rsid w:val="00085A73"/>
    <w:rsid w:val="00085C79"/>
    <w:rsid w:val="00094468"/>
    <w:rsid w:val="0009498E"/>
    <w:rsid w:val="00094F54"/>
    <w:rsid w:val="000960B8"/>
    <w:rsid w:val="00096E3A"/>
    <w:rsid w:val="00097A62"/>
    <w:rsid w:val="000A14C2"/>
    <w:rsid w:val="000A39EC"/>
    <w:rsid w:val="000A522B"/>
    <w:rsid w:val="000A5697"/>
    <w:rsid w:val="000A65D6"/>
    <w:rsid w:val="000A7F35"/>
    <w:rsid w:val="000B0749"/>
    <w:rsid w:val="000B0E62"/>
    <w:rsid w:val="000B149B"/>
    <w:rsid w:val="000B30A1"/>
    <w:rsid w:val="000B3DA7"/>
    <w:rsid w:val="000B60E8"/>
    <w:rsid w:val="000B7417"/>
    <w:rsid w:val="000C1E7C"/>
    <w:rsid w:val="000C657E"/>
    <w:rsid w:val="000C693A"/>
    <w:rsid w:val="000D12A7"/>
    <w:rsid w:val="000D3525"/>
    <w:rsid w:val="000D3649"/>
    <w:rsid w:val="000D40AB"/>
    <w:rsid w:val="000D5CFD"/>
    <w:rsid w:val="000D6668"/>
    <w:rsid w:val="000D7128"/>
    <w:rsid w:val="000E27B4"/>
    <w:rsid w:val="000E3429"/>
    <w:rsid w:val="000E4EE9"/>
    <w:rsid w:val="000E6695"/>
    <w:rsid w:val="000E6856"/>
    <w:rsid w:val="000F017F"/>
    <w:rsid w:val="000F248F"/>
    <w:rsid w:val="000F4D9E"/>
    <w:rsid w:val="001024B2"/>
    <w:rsid w:val="001038E2"/>
    <w:rsid w:val="0010677F"/>
    <w:rsid w:val="00106C38"/>
    <w:rsid w:val="00113C0A"/>
    <w:rsid w:val="00114A4B"/>
    <w:rsid w:val="00114F5F"/>
    <w:rsid w:val="00116905"/>
    <w:rsid w:val="00116B31"/>
    <w:rsid w:val="001213E8"/>
    <w:rsid w:val="001217DF"/>
    <w:rsid w:val="0012492D"/>
    <w:rsid w:val="001255E6"/>
    <w:rsid w:val="00125A66"/>
    <w:rsid w:val="00134AE3"/>
    <w:rsid w:val="00143235"/>
    <w:rsid w:val="00144D54"/>
    <w:rsid w:val="00145FC9"/>
    <w:rsid w:val="00146AF1"/>
    <w:rsid w:val="0014705D"/>
    <w:rsid w:val="00150161"/>
    <w:rsid w:val="00150B24"/>
    <w:rsid w:val="001517C6"/>
    <w:rsid w:val="001527D9"/>
    <w:rsid w:val="00155C79"/>
    <w:rsid w:val="0015650C"/>
    <w:rsid w:val="0016138A"/>
    <w:rsid w:val="001638D7"/>
    <w:rsid w:val="0016396C"/>
    <w:rsid w:val="00164370"/>
    <w:rsid w:val="00164CA5"/>
    <w:rsid w:val="00164E10"/>
    <w:rsid w:val="00165545"/>
    <w:rsid w:val="0017174C"/>
    <w:rsid w:val="0017175E"/>
    <w:rsid w:val="00172354"/>
    <w:rsid w:val="00172A62"/>
    <w:rsid w:val="0017318A"/>
    <w:rsid w:val="001740BE"/>
    <w:rsid w:val="0017455D"/>
    <w:rsid w:val="00175460"/>
    <w:rsid w:val="0017707C"/>
    <w:rsid w:val="001800C2"/>
    <w:rsid w:val="001837FF"/>
    <w:rsid w:val="00183B6A"/>
    <w:rsid w:val="0018621C"/>
    <w:rsid w:val="00186FA8"/>
    <w:rsid w:val="00190D11"/>
    <w:rsid w:val="0019383A"/>
    <w:rsid w:val="00194737"/>
    <w:rsid w:val="00195626"/>
    <w:rsid w:val="00197215"/>
    <w:rsid w:val="001975BC"/>
    <w:rsid w:val="00197BBF"/>
    <w:rsid w:val="001A0146"/>
    <w:rsid w:val="001A035E"/>
    <w:rsid w:val="001A0B93"/>
    <w:rsid w:val="001A11B0"/>
    <w:rsid w:val="001A35D6"/>
    <w:rsid w:val="001A35F7"/>
    <w:rsid w:val="001A4759"/>
    <w:rsid w:val="001A772C"/>
    <w:rsid w:val="001A77D9"/>
    <w:rsid w:val="001A7C30"/>
    <w:rsid w:val="001A7D05"/>
    <w:rsid w:val="001A7D45"/>
    <w:rsid w:val="001B03DF"/>
    <w:rsid w:val="001B0E3A"/>
    <w:rsid w:val="001B15A4"/>
    <w:rsid w:val="001B1D74"/>
    <w:rsid w:val="001B2CFD"/>
    <w:rsid w:val="001B3A5C"/>
    <w:rsid w:val="001B4AE1"/>
    <w:rsid w:val="001B6D9A"/>
    <w:rsid w:val="001C1ED4"/>
    <w:rsid w:val="001C2142"/>
    <w:rsid w:val="001C31C7"/>
    <w:rsid w:val="001C3A3D"/>
    <w:rsid w:val="001C71E5"/>
    <w:rsid w:val="001C7B24"/>
    <w:rsid w:val="001D01AF"/>
    <w:rsid w:val="001D40AC"/>
    <w:rsid w:val="001D4508"/>
    <w:rsid w:val="001D75D2"/>
    <w:rsid w:val="001D7614"/>
    <w:rsid w:val="001D7943"/>
    <w:rsid w:val="001E17F8"/>
    <w:rsid w:val="001F0041"/>
    <w:rsid w:val="001F0239"/>
    <w:rsid w:val="001F0927"/>
    <w:rsid w:val="001F20BB"/>
    <w:rsid w:val="001F23EE"/>
    <w:rsid w:val="001F3896"/>
    <w:rsid w:val="001F5077"/>
    <w:rsid w:val="001F576C"/>
    <w:rsid w:val="001F6777"/>
    <w:rsid w:val="001F677B"/>
    <w:rsid w:val="001F72E9"/>
    <w:rsid w:val="002004C0"/>
    <w:rsid w:val="00200D2E"/>
    <w:rsid w:val="002033A7"/>
    <w:rsid w:val="00205139"/>
    <w:rsid w:val="0020571E"/>
    <w:rsid w:val="00205A84"/>
    <w:rsid w:val="00206AD1"/>
    <w:rsid w:val="002116EC"/>
    <w:rsid w:val="00211825"/>
    <w:rsid w:val="00211FB1"/>
    <w:rsid w:val="0021403D"/>
    <w:rsid w:val="00214E83"/>
    <w:rsid w:val="00215AC0"/>
    <w:rsid w:val="00217E78"/>
    <w:rsid w:val="00222931"/>
    <w:rsid w:val="00223AB1"/>
    <w:rsid w:val="00223E14"/>
    <w:rsid w:val="00225787"/>
    <w:rsid w:val="002261BA"/>
    <w:rsid w:val="00226461"/>
    <w:rsid w:val="00233FFF"/>
    <w:rsid w:val="00237EAB"/>
    <w:rsid w:val="00240409"/>
    <w:rsid w:val="002410F9"/>
    <w:rsid w:val="002415A2"/>
    <w:rsid w:val="00241B75"/>
    <w:rsid w:val="00242122"/>
    <w:rsid w:val="002502E2"/>
    <w:rsid w:val="00250D7A"/>
    <w:rsid w:val="00251202"/>
    <w:rsid w:val="00251556"/>
    <w:rsid w:val="002522C1"/>
    <w:rsid w:val="002567C6"/>
    <w:rsid w:val="00261DD5"/>
    <w:rsid w:val="00262266"/>
    <w:rsid w:val="002667F5"/>
    <w:rsid w:val="002672D4"/>
    <w:rsid w:val="00270499"/>
    <w:rsid w:val="00271A7C"/>
    <w:rsid w:val="00271FC6"/>
    <w:rsid w:val="00273E72"/>
    <w:rsid w:val="00274858"/>
    <w:rsid w:val="0027570F"/>
    <w:rsid w:val="00275E47"/>
    <w:rsid w:val="00277049"/>
    <w:rsid w:val="00280516"/>
    <w:rsid w:val="0028065F"/>
    <w:rsid w:val="00280787"/>
    <w:rsid w:val="00280ACF"/>
    <w:rsid w:val="002810D1"/>
    <w:rsid w:val="00281534"/>
    <w:rsid w:val="002818E4"/>
    <w:rsid w:val="002828E8"/>
    <w:rsid w:val="0028622E"/>
    <w:rsid w:val="00291EF4"/>
    <w:rsid w:val="00295020"/>
    <w:rsid w:val="002A037F"/>
    <w:rsid w:val="002A06B1"/>
    <w:rsid w:val="002A234E"/>
    <w:rsid w:val="002A42A4"/>
    <w:rsid w:val="002A4455"/>
    <w:rsid w:val="002A57F7"/>
    <w:rsid w:val="002A69CC"/>
    <w:rsid w:val="002B1805"/>
    <w:rsid w:val="002B38FB"/>
    <w:rsid w:val="002B4D40"/>
    <w:rsid w:val="002B5AE4"/>
    <w:rsid w:val="002B5F3D"/>
    <w:rsid w:val="002B6838"/>
    <w:rsid w:val="002B7619"/>
    <w:rsid w:val="002B7BDF"/>
    <w:rsid w:val="002C174F"/>
    <w:rsid w:val="002C1B9A"/>
    <w:rsid w:val="002C220A"/>
    <w:rsid w:val="002C59AC"/>
    <w:rsid w:val="002C6B27"/>
    <w:rsid w:val="002D0603"/>
    <w:rsid w:val="002D15C2"/>
    <w:rsid w:val="002D3BB9"/>
    <w:rsid w:val="002D3E9E"/>
    <w:rsid w:val="002D4391"/>
    <w:rsid w:val="002D46A5"/>
    <w:rsid w:val="002D5634"/>
    <w:rsid w:val="002D5A57"/>
    <w:rsid w:val="002E366B"/>
    <w:rsid w:val="002E3D3E"/>
    <w:rsid w:val="002E4FBA"/>
    <w:rsid w:val="002E5E37"/>
    <w:rsid w:val="002F060D"/>
    <w:rsid w:val="002F0F16"/>
    <w:rsid w:val="002F1720"/>
    <w:rsid w:val="002F499A"/>
    <w:rsid w:val="002F6E73"/>
    <w:rsid w:val="00300E1F"/>
    <w:rsid w:val="00303ABA"/>
    <w:rsid w:val="00303F89"/>
    <w:rsid w:val="00305DC4"/>
    <w:rsid w:val="00305E8C"/>
    <w:rsid w:val="00310040"/>
    <w:rsid w:val="00312C33"/>
    <w:rsid w:val="00313583"/>
    <w:rsid w:val="00321E8D"/>
    <w:rsid w:val="00325CE4"/>
    <w:rsid w:val="003262C0"/>
    <w:rsid w:val="00326D29"/>
    <w:rsid w:val="00327E72"/>
    <w:rsid w:val="00331A05"/>
    <w:rsid w:val="00331A7C"/>
    <w:rsid w:val="00334B9C"/>
    <w:rsid w:val="00335179"/>
    <w:rsid w:val="00335A5B"/>
    <w:rsid w:val="00336E0C"/>
    <w:rsid w:val="00340175"/>
    <w:rsid w:val="00340252"/>
    <w:rsid w:val="003402B3"/>
    <w:rsid w:val="00340761"/>
    <w:rsid w:val="00341482"/>
    <w:rsid w:val="003450F4"/>
    <w:rsid w:val="003472E8"/>
    <w:rsid w:val="00353DD5"/>
    <w:rsid w:val="00353E86"/>
    <w:rsid w:val="00353FA7"/>
    <w:rsid w:val="003544E9"/>
    <w:rsid w:val="00356829"/>
    <w:rsid w:val="003604F4"/>
    <w:rsid w:val="0036286F"/>
    <w:rsid w:val="00364038"/>
    <w:rsid w:val="00364FF3"/>
    <w:rsid w:val="00365088"/>
    <w:rsid w:val="0037032E"/>
    <w:rsid w:val="00370397"/>
    <w:rsid w:val="00370489"/>
    <w:rsid w:val="00370740"/>
    <w:rsid w:val="003719BB"/>
    <w:rsid w:val="0037356D"/>
    <w:rsid w:val="0037460C"/>
    <w:rsid w:val="00375612"/>
    <w:rsid w:val="00375CE4"/>
    <w:rsid w:val="00377458"/>
    <w:rsid w:val="003824E6"/>
    <w:rsid w:val="003848FF"/>
    <w:rsid w:val="00385CDB"/>
    <w:rsid w:val="003862A7"/>
    <w:rsid w:val="003911B8"/>
    <w:rsid w:val="00392317"/>
    <w:rsid w:val="00392484"/>
    <w:rsid w:val="00392DC0"/>
    <w:rsid w:val="00393B54"/>
    <w:rsid w:val="00395F03"/>
    <w:rsid w:val="0039741D"/>
    <w:rsid w:val="00397913"/>
    <w:rsid w:val="003A1E8F"/>
    <w:rsid w:val="003A4FFC"/>
    <w:rsid w:val="003A606B"/>
    <w:rsid w:val="003A6F0B"/>
    <w:rsid w:val="003A7740"/>
    <w:rsid w:val="003B38BA"/>
    <w:rsid w:val="003B4CA5"/>
    <w:rsid w:val="003B554F"/>
    <w:rsid w:val="003B5ECC"/>
    <w:rsid w:val="003B725E"/>
    <w:rsid w:val="003B763F"/>
    <w:rsid w:val="003C0CB3"/>
    <w:rsid w:val="003C1F34"/>
    <w:rsid w:val="003C2409"/>
    <w:rsid w:val="003C36AE"/>
    <w:rsid w:val="003C3BC3"/>
    <w:rsid w:val="003C3E57"/>
    <w:rsid w:val="003C40B8"/>
    <w:rsid w:val="003C47E1"/>
    <w:rsid w:val="003C64BD"/>
    <w:rsid w:val="003C664F"/>
    <w:rsid w:val="003D0E53"/>
    <w:rsid w:val="003D33B7"/>
    <w:rsid w:val="003D36D1"/>
    <w:rsid w:val="003D3A9A"/>
    <w:rsid w:val="003D6ABB"/>
    <w:rsid w:val="003D6FB9"/>
    <w:rsid w:val="003E005C"/>
    <w:rsid w:val="003E138A"/>
    <w:rsid w:val="003E2212"/>
    <w:rsid w:val="003E2552"/>
    <w:rsid w:val="003E2F45"/>
    <w:rsid w:val="003E4327"/>
    <w:rsid w:val="003E69C7"/>
    <w:rsid w:val="003E6F19"/>
    <w:rsid w:val="003E7ED9"/>
    <w:rsid w:val="003F0495"/>
    <w:rsid w:val="003F0822"/>
    <w:rsid w:val="003F18F7"/>
    <w:rsid w:val="003F2FCA"/>
    <w:rsid w:val="003F55C7"/>
    <w:rsid w:val="003F638C"/>
    <w:rsid w:val="003F6746"/>
    <w:rsid w:val="003F698A"/>
    <w:rsid w:val="003F75A6"/>
    <w:rsid w:val="00400153"/>
    <w:rsid w:val="0040280C"/>
    <w:rsid w:val="00404FD3"/>
    <w:rsid w:val="00407243"/>
    <w:rsid w:val="0040737D"/>
    <w:rsid w:val="00410AF2"/>
    <w:rsid w:val="00411523"/>
    <w:rsid w:val="00411B9A"/>
    <w:rsid w:val="00411ED9"/>
    <w:rsid w:val="00412CFB"/>
    <w:rsid w:val="00413961"/>
    <w:rsid w:val="0041565E"/>
    <w:rsid w:val="004159F3"/>
    <w:rsid w:val="00416A35"/>
    <w:rsid w:val="0041748F"/>
    <w:rsid w:val="004215E3"/>
    <w:rsid w:val="004216FD"/>
    <w:rsid w:val="00421B72"/>
    <w:rsid w:val="00421E35"/>
    <w:rsid w:val="00422913"/>
    <w:rsid w:val="0042337D"/>
    <w:rsid w:val="0042344F"/>
    <w:rsid w:val="004244F6"/>
    <w:rsid w:val="004270B8"/>
    <w:rsid w:val="00431560"/>
    <w:rsid w:val="00433EA6"/>
    <w:rsid w:val="0043439D"/>
    <w:rsid w:val="00434E9A"/>
    <w:rsid w:val="004353C4"/>
    <w:rsid w:val="00437C58"/>
    <w:rsid w:val="004425AA"/>
    <w:rsid w:val="00443AB2"/>
    <w:rsid w:val="004451E3"/>
    <w:rsid w:val="004524B9"/>
    <w:rsid w:val="00452686"/>
    <w:rsid w:val="00452815"/>
    <w:rsid w:val="004530F0"/>
    <w:rsid w:val="004539C0"/>
    <w:rsid w:val="0045484A"/>
    <w:rsid w:val="004564BF"/>
    <w:rsid w:val="00456514"/>
    <w:rsid w:val="00460336"/>
    <w:rsid w:val="00461492"/>
    <w:rsid w:val="00462653"/>
    <w:rsid w:val="0046375B"/>
    <w:rsid w:val="004648BF"/>
    <w:rsid w:val="00465630"/>
    <w:rsid w:val="00465981"/>
    <w:rsid w:val="00466A4C"/>
    <w:rsid w:val="00471AE2"/>
    <w:rsid w:val="00471C43"/>
    <w:rsid w:val="004775BA"/>
    <w:rsid w:val="00477640"/>
    <w:rsid w:val="00477F3B"/>
    <w:rsid w:val="0048062B"/>
    <w:rsid w:val="00480666"/>
    <w:rsid w:val="00480E80"/>
    <w:rsid w:val="00483268"/>
    <w:rsid w:val="004833C9"/>
    <w:rsid w:val="0048478C"/>
    <w:rsid w:val="00484D8E"/>
    <w:rsid w:val="00486377"/>
    <w:rsid w:val="004871BE"/>
    <w:rsid w:val="004871EE"/>
    <w:rsid w:val="0048723C"/>
    <w:rsid w:val="00487819"/>
    <w:rsid w:val="00490E8A"/>
    <w:rsid w:val="0049184E"/>
    <w:rsid w:val="00491C2E"/>
    <w:rsid w:val="00492D9E"/>
    <w:rsid w:val="00496232"/>
    <w:rsid w:val="00496826"/>
    <w:rsid w:val="004A1600"/>
    <w:rsid w:val="004A188E"/>
    <w:rsid w:val="004A4650"/>
    <w:rsid w:val="004A4B4E"/>
    <w:rsid w:val="004A5EE8"/>
    <w:rsid w:val="004B256C"/>
    <w:rsid w:val="004B3751"/>
    <w:rsid w:val="004B6083"/>
    <w:rsid w:val="004B67B5"/>
    <w:rsid w:val="004C0697"/>
    <w:rsid w:val="004C0A3A"/>
    <w:rsid w:val="004C0CE2"/>
    <w:rsid w:val="004C1E94"/>
    <w:rsid w:val="004C27BB"/>
    <w:rsid w:val="004C2C9F"/>
    <w:rsid w:val="004C3388"/>
    <w:rsid w:val="004C37BD"/>
    <w:rsid w:val="004C5DDF"/>
    <w:rsid w:val="004C7422"/>
    <w:rsid w:val="004D151A"/>
    <w:rsid w:val="004D3AE3"/>
    <w:rsid w:val="004D4287"/>
    <w:rsid w:val="004D4930"/>
    <w:rsid w:val="004D4C1E"/>
    <w:rsid w:val="004D5C19"/>
    <w:rsid w:val="004D6406"/>
    <w:rsid w:val="004D6C08"/>
    <w:rsid w:val="004D6F8D"/>
    <w:rsid w:val="004D7470"/>
    <w:rsid w:val="004E2CBF"/>
    <w:rsid w:val="004E3C46"/>
    <w:rsid w:val="004E565C"/>
    <w:rsid w:val="004E5958"/>
    <w:rsid w:val="004E7C70"/>
    <w:rsid w:val="004F4184"/>
    <w:rsid w:val="004F450F"/>
    <w:rsid w:val="004F4AAF"/>
    <w:rsid w:val="004F4DAB"/>
    <w:rsid w:val="004F7239"/>
    <w:rsid w:val="004F784C"/>
    <w:rsid w:val="00500924"/>
    <w:rsid w:val="0050230C"/>
    <w:rsid w:val="005025A6"/>
    <w:rsid w:val="00503E22"/>
    <w:rsid w:val="005055F6"/>
    <w:rsid w:val="005103B5"/>
    <w:rsid w:val="00512995"/>
    <w:rsid w:val="00512EAC"/>
    <w:rsid w:val="005130AF"/>
    <w:rsid w:val="005131AD"/>
    <w:rsid w:val="00513219"/>
    <w:rsid w:val="005133A9"/>
    <w:rsid w:val="0051481B"/>
    <w:rsid w:val="005150A5"/>
    <w:rsid w:val="005152A8"/>
    <w:rsid w:val="00515DE6"/>
    <w:rsid w:val="00516F7D"/>
    <w:rsid w:val="00517322"/>
    <w:rsid w:val="00517758"/>
    <w:rsid w:val="00520AAF"/>
    <w:rsid w:val="005226EC"/>
    <w:rsid w:val="0052319F"/>
    <w:rsid w:val="0052391E"/>
    <w:rsid w:val="00523BF1"/>
    <w:rsid w:val="00527793"/>
    <w:rsid w:val="005279CE"/>
    <w:rsid w:val="00531301"/>
    <w:rsid w:val="00531E84"/>
    <w:rsid w:val="00534B1E"/>
    <w:rsid w:val="00535BA1"/>
    <w:rsid w:val="005376CD"/>
    <w:rsid w:val="0054236A"/>
    <w:rsid w:val="005465E8"/>
    <w:rsid w:val="005479A5"/>
    <w:rsid w:val="0055070C"/>
    <w:rsid w:val="00551235"/>
    <w:rsid w:val="005555D3"/>
    <w:rsid w:val="0055602A"/>
    <w:rsid w:val="00560BC0"/>
    <w:rsid w:val="0056282A"/>
    <w:rsid w:val="00565000"/>
    <w:rsid w:val="00565321"/>
    <w:rsid w:val="00565798"/>
    <w:rsid w:val="00567389"/>
    <w:rsid w:val="005700B8"/>
    <w:rsid w:val="00570496"/>
    <w:rsid w:val="0057049D"/>
    <w:rsid w:val="005725B9"/>
    <w:rsid w:val="0057387B"/>
    <w:rsid w:val="00576284"/>
    <w:rsid w:val="00576CCD"/>
    <w:rsid w:val="00576DC2"/>
    <w:rsid w:val="00582109"/>
    <w:rsid w:val="005822F8"/>
    <w:rsid w:val="005838D1"/>
    <w:rsid w:val="005867EC"/>
    <w:rsid w:val="00586F93"/>
    <w:rsid w:val="00590391"/>
    <w:rsid w:val="005905B4"/>
    <w:rsid w:val="00590D34"/>
    <w:rsid w:val="005922B0"/>
    <w:rsid w:val="00592C81"/>
    <w:rsid w:val="00592E01"/>
    <w:rsid w:val="00594B64"/>
    <w:rsid w:val="0059585E"/>
    <w:rsid w:val="00595B2D"/>
    <w:rsid w:val="0059600F"/>
    <w:rsid w:val="005A005C"/>
    <w:rsid w:val="005A0081"/>
    <w:rsid w:val="005A058D"/>
    <w:rsid w:val="005A21A1"/>
    <w:rsid w:val="005A26CC"/>
    <w:rsid w:val="005A29BE"/>
    <w:rsid w:val="005A337F"/>
    <w:rsid w:val="005A421C"/>
    <w:rsid w:val="005A4543"/>
    <w:rsid w:val="005A4714"/>
    <w:rsid w:val="005A587A"/>
    <w:rsid w:val="005A7010"/>
    <w:rsid w:val="005B202C"/>
    <w:rsid w:val="005B3A29"/>
    <w:rsid w:val="005B428E"/>
    <w:rsid w:val="005B5DEB"/>
    <w:rsid w:val="005B5F67"/>
    <w:rsid w:val="005B6B50"/>
    <w:rsid w:val="005B7096"/>
    <w:rsid w:val="005B759E"/>
    <w:rsid w:val="005B760C"/>
    <w:rsid w:val="005B78C0"/>
    <w:rsid w:val="005C0570"/>
    <w:rsid w:val="005C2781"/>
    <w:rsid w:val="005C330C"/>
    <w:rsid w:val="005C4346"/>
    <w:rsid w:val="005C541C"/>
    <w:rsid w:val="005C5F28"/>
    <w:rsid w:val="005D02E8"/>
    <w:rsid w:val="005D109E"/>
    <w:rsid w:val="005D3BB3"/>
    <w:rsid w:val="005D451C"/>
    <w:rsid w:val="005D5C2C"/>
    <w:rsid w:val="005D73C6"/>
    <w:rsid w:val="005E196E"/>
    <w:rsid w:val="005E1B5B"/>
    <w:rsid w:val="005E1C2F"/>
    <w:rsid w:val="005E317D"/>
    <w:rsid w:val="005E57A5"/>
    <w:rsid w:val="005E5DAB"/>
    <w:rsid w:val="005E6536"/>
    <w:rsid w:val="005E6831"/>
    <w:rsid w:val="005E78C7"/>
    <w:rsid w:val="005E79B0"/>
    <w:rsid w:val="005E7BC2"/>
    <w:rsid w:val="005F003A"/>
    <w:rsid w:val="005F11E2"/>
    <w:rsid w:val="005F1647"/>
    <w:rsid w:val="005F3113"/>
    <w:rsid w:val="005F4E47"/>
    <w:rsid w:val="005F714D"/>
    <w:rsid w:val="00601A9C"/>
    <w:rsid w:val="00603BF7"/>
    <w:rsid w:val="00604EA4"/>
    <w:rsid w:val="00606136"/>
    <w:rsid w:val="00606F02"/>
    <w:rsid w:val="00610287"/>
    <w:rsid w:val="00611224"/>
    <w:rsid w:val="00613B1E"/>
    <w:rsid w:val="00616616"/>
    <w:rsid w:val="00620EE7"/>
    <w:rsid w:val="00621240"/>
    <w:rsid w:val="00621ABB"/>
    <w:rsid w:val="00621CAD"/>
    <w:rsid w:val="00625B30"/>
    <w:rsid w:val="006268C7"/>
    <w:rsid w:val="00627DB3"/>
    <w:rsid w:val="00630657"/>
    <w:rsid w:val="00630EA0"/>
    <w:rsid w:val="006317BD"/>
    <w:rsid w:val="00633097"/>
    <w:rsid w:val="006354D8"/>
    <w:rsid w:val="00640364"/>
    <w:rsid w:val="00640690"/>
    <w:rsid w:val="00642609"/>
    <w:rsid w:val="006429F4"/>
    <w:rsid w:val="00647473"/>
    <w:rsid w:val="0065061E"/>
    <w:rsid w:val="00651A69"/>
    <w:rsid w:val="00652E57"/>
    <w:rsid w:val="006546CD"/>
    <w:rsid w:val="006567C2"/>
    <w:rsid w:val="0066079A"/>
    <w:rsid w:val="00660CB8"/>
    <w:rsid w:val="0066173A"/>
    <w:rsid w:val="006634CF"/>
    <w:rsid w:val="00665187"/>
    <w:rsid w:val="00666574"/>
    <w:rsid w:val="006675A5"/>
    <w:rsid w:val="0067002E"/>
    <w:rsid w:val="006703FC"/>
    <w:rsid w:val="00670940"/>
    <w:rsid w:val="00670EA9"/>
    <w:rsid w:val="00673A07"/>
    <w:rsid w:val="00675741"/>
    <w:rsid w:val="00675749"/>
    <w:rsid w:val="00676351"/>
    <w:rsid w:val="006769B2"/>
    <w:rsid w:val="00676DB7"/>
    <w:rsid w:val="00681027"/>
    <w:rsid w:val="006810C1"/>
    <w:rsid w:val="00681E31"/>
    <w:rsid w:val="0068230A"/>
    <w:rsid w:val="006823A2"/>
    <w:rsid w:val="0068268E"/>
    <w:rsid w:val="00682F98"/>
    <w:rsid w:val="0068550B"/>
    <w:rsid w:val="006860B0"/>
    <w:rsid w:val="00687046"/>
    <w:rsid w:val="006872C1"/>
    <w:rsid w:val="006872CC"/>
    <w:rsid w:val="00687461"/>
    <w:rsid w:val="0069109D"/>
    <w:rsid w:val="006918AE"/>
    <w:rsid w:val="00691DAE"/>
    <w:rsid w:val="00692526"/>
    <w:rsid w:val="006936C9"/>
    <w:rsid w:val="006942C1"/>
    <w:rsid w:val="00694ABB"/>
    <w:rsid w:val="0069777B"/>
    <w:rsid w:val="006A025D"/>
    <w:rsid w:val="006A113F"/>
    <w:rsid w:val="006A71B9"/>
    <w:rsid w:val="006B0A4E"/>
    <w:rsid w:val="006B0DFD"/>
    <w:rsid w:val="006B0EC7"/>
    <w:rsid w:val="006B2BEA"/>
    <w:rsid w:val="006B4452"/>
    <w:rsid w:val="006C19F9"/>
    <w:rsid w:val="006C29F9"/>
    <w:rsid w:val="006C2BF7"/>
    <w:rsid w:val="006C4B2E"/>
    <w:rsid w:val="006C5328"/>
    <w:rsid w:val="006C6A6B"/>
    <w:rsid w:val="006C74AA"/>
    <w:rsid w:val="006C7868"/>
    <w:rsid w:val="006D4B74"/>
    <w:rsid w:val="006D4FD1"/>
    <w:rsid w:val="006D56C7"/>
    <w:rsid w:val="006E141E"/>
    <w:rsid w:val="006E2C49"/>
    <w:rsid w:val="006E4A94"/>
    <w:rsid w:val="006E4E1E"/>
    <w:rsid w:val="006E5E31"/>
    <w:rsid w:val="006E66D0"/>
    <w:rsid w:val="006F096A"/>
    <w:rsid w:val="006F341D"/>
    <w:rsid w:val="006F43B2"/>
    <w:rsid w:val="006F66F7"/>
    <w:rsid w:val="006F7FED"/>
    <w:rsid w:val="00701519"/>
    <w:rsid w:val="00702414"/>
    <w:rsid w:val="00702503"/>
    <w:rsid w:val="00706ED1"/>
    <w:rsid w:val="007070E6"/>
    <w:rsid w:val="00710039"/>
    <w:rsid w:val="007100F2"/>
    <w:rsid w:val="007127AB"/>
    <w:rsid w:val="00714AAB"/>
    <w:rsid w:val="00714FB8"/>
    <w:rsid w:val="0071617D"/>
    <w:rsid w:val="007163FE"/>
    <w:rsid w:val="00716FEF"/>
    <w:rsid w:val="00720B48"/>
    <w:rsid w:val="00721E08"/>
    <w:rsid w:val="00723A60"/>
    <w:rsid w:val="0073116F"/>
    <w:rsid w:val="00732B3C"/>
    <w:rsid w:val="00733440"/>
    <w:rsid w:val="00734489"/>
    <w:rsid w:val="007366C3"/>
    <w:rsid w:val="0073708A"/>
    <w:rsid w:val="00744726"/>
    <w:rsid w:val="00745F10"/>
    <w:rsid w:val="0075125D"/>
    <w:rsid w:val="00753DEA"/>
    <w:rsid w:val="00754760"/>
    <w:rsid w:val="00756149"/>
    <w:rsid w:val="00756FCA"/>
    <w:rsid w:val="007576C0"/>
    <w:rsid w:val="00761CCB"/>
    <w:rsid w:val="00762033"/>
    <w:rsid w:val="007620A0"/>
    <w:rsid w:val="00767E6C"/>
    <w:rsid w:val="00770609"/>
    <w:rsid w:val="007715C8"/>
    <w:rsid w:val="0077248E"/>
    <w:rsid w:val="00773F6C"/>
    <w:rsid w:val="0077458D"/>
    <w:rsid w:val="007752CA"/>
    <w:rsid w:val="007760F7"/>
    <w:rsid w:val="00786014"/>
    <w:rsid w:val="00787B97"/>
    <w:rsid w:val="007951A6"/>
    <w:rsid w:val="007955B3"/>
    <w:rsid w:val="007959E8"/>
    <w:rsid w:val="00795E33"/>
    <w:rsid w:val="00795E72"/>
    <w:rsid w:val="0079729D"/>
    <w:rsid w:val="007A0070"/>
    <w:rsid w:val="007A129C"/>
    <w:rsid w:val="007A12F2"/>
    <w:rsid w:val="007A149B"/>
    <w:rsid w:val="007A1579"/>
    <w:rsid w:val="007A1C3F"/>
    <w:rsid w:val="007A1DF7"/>
    <w:rsid w:val="007A2FF1"/>
    <w:rsid w:val="007A44F3"/>
    <w:rsid w:val="007A7AF2"/>
    <w:rsid w:val="007B459D"/>
    <w:rsid w:val="007B4DE2"/>
    <w:rsid w:val="007B562D"/>
    <w:rsid w:val="007B6A8B"/>
    <w:rsid w:val="007C0072"/>
    <w:rsid w:val="007C0F4E"/>
    <w:rsid w:val="007C0FB2"/>
    <w:rsid w:val="007C286D"/>
    <w:rsid w:val="007C2A45"/>
    <w:rsid w:val="007C489F"/>
    <w:rsid w:val="007D159C"/>
    <w:rsid w:val="007D23F5"/>
    <w:rsid w:val="007D26D0"/>
    <w:rsid w:val="007D4ADF"/>
    <w:rsid w:val="007D50A3"/>
    <w:rsid w:val="007D6246"/>
    <w:rsid w:val="007D657C"/>
    <w:rsid w:val="007D6D8D"/>
    <w:rsid w:val="007E03E3"/>
    <w:rsid w:val="007E0843"/>
    <w:rsid w:val="007E0B0A"/>
    <w:rsid w:val="007E0DD8"/>
    <w:rsid w:val="007E15C6"/>
    <w:rsid w:val="007E2342"/>
    <w:rsid w:val="007E36F7"/>
    <w:rsid w:val="007E4C4C"/>
    <w:rsid w:val="007E52F1"/>
    <w:rsid w:val="007E62FE"/>
    <w:rsid w:val="007E6E88"/>
    <w:rsid w:val="007F2783"/>
    <w:rsid w:val="007F3F64"/>
    <w:rsid w:val="007F467D"/>
    <w:rsid w:val="007F6C98"/>
    <w:rsid w:val="00800268"/>
    <w:rsid w:val="00801ACB"/>
    <w:rsid w:val="0080225E"/>
    <w:rsid w:val="008023AF"/>
    <w:rsid w:val="00803837"/>
    <w:rsid w:val="00803CA4"/>
    <w:rsid w:val="0080502E"/>
    <w:rsid w:val="00810583"/>
    <w:rsid w:val="00810F28"/>
    <w:rsid w:val="00811B6C"/>
    <w:rsid w:val="008121B5"/>
    <w:rsid w:val="008133E2"/>
    <w:rsid w:val="0081347E"/>
    <w:rsid w:val="00815E3A"/>
    <w:rsid w:val="00816772"/>
    <w:rsid w:val="008204B3"/>
    <w:rsid w:val="00821053"/>
    <w:rsid w:val="0082107A"/>
    <w:rsid w:val="00821C2E"/>
    <w:rsid w:val="008220CB"/>
    <w:rsid w:val="008237C6"/>
    <w:rsid w:val="00830F13"/>
    <w:rsid w:val="008318F7"/>
    <w:rsid w:val="0083198A"/>
    <w:rsid w:val="0083276F"/>
    <w:rsid w:val="00834128"/>
    <w:rsid w:val="00835FAF"/>
    <w:rsid w:val="00836416"/>
    <w:rsid w:val="00837093"/>
    <w:rsid w:val="00837C56"/>
    <w:rsid w:val="008428F4"/>
    <w:rsid w:val="0084501B"/>
    <w:rsid w:val="00846C9A"/>
    <w:rsid w:val="00847EB7"/>
    <w:rsid w:val="00853223"/>
    <w:rsid w:val="0085705B"/>
    <w:rsid w:val="00860710"/>
    <w:rsid w:val="00863B96"/>
    <w:rsid w:val="00872F4C"/>
    <w:rsid w:val="008741DF"/>
    <w:rsid w:val="008742CD"/>
    <w:rsid w:val="0087561A"/>
    <w:rsid w:val="008765B3"/>
    <w:rsid w:val="00876646"/>
    <w:rsid w:val="00877AD3"/>
    <w:rsid w:val="008804FA"/>
    <w:rsid w:val="00882678"/>
    <w:rsid w:val="00885637"/>
    <w:rsid w:val="00885C97"/>
    <w:rsid w:val="00891146"/>
    <w:rsid w:val="0089522A"/>
    <w:rsid w:val="008959C4"/>
    <w:rsid w:val="0089707E"/>
    <w:rsid w:val="008A36BA"/>
    <w:rsid w:val="008A3CEC"/>
    <w:rsid w:val="008A6B0A"/>
    <w:rsid w:val="008A7B97"/>
    <w:rsid w:val="008B2A5D"/>
    <w:rsid w:val="008B2B20"/>
    <w:rsid w:val="008B3432"/>
    <w:rsid w:val="008B35C3"/>
    <w:rsid w:val="008B47DC"/>
    <w:rsid w:val="008B5C7A"/>
    <w:rsid w:val="008B6364"/>
    <w:rsid w:val="008C03CC"/>
    <w:rsid w:val="008C0D26"/>
    <w:rsid w:val="008C10A5"/>
    <w:rsid w:val="008C1792"/>
    <w:rsid w:val="008C4DEA"/>
    <w:rsid w:val="008C521B"/>
    <w:rsid w:val="008D1C5F"/>
    <w:rsid w:val="008D1E30"/>
    <w:rsid w:val="008D2F69"/>
    <w:rsid w:val="008D4B3B"/>
    <w:rsid w:val="008D6874"/>
    <w:rsid w:val="008E1A98"/>
    <w:rsid w:val="008E1B18"/>
    <w:rsid w:val="008E280C"/>
    <w:rsid w:val="008E2EE1"/>
    <w:rsid w:val="008E3DAA"/>
    <w:rsid w:val="008E4FFE"/>
    <w:rsid w:val="008E56F4"/>
    <w:rsid w:val="008E5AA2"/>
    <w:rsid w:val="008E66D2"/>
    <w:rsid w:val="008F1F7E"/>
    <w:rsid w:val="008F43BA"/>
    <w:rsid w:val="009002DE"/>
    <w:rsid w:val="00902349"/>
    <w:rsid w:val="0090328B"/>
    <w:rsid w:val="00903F59"/>
    <w:rsid w:val="009042C9"/>
    <w:rsid w:val="0090477C"/>
    <w:rsid w:val="00906527"/>
    <w:rsid w:val="00911A34"/>
    <w:rsid w:val="00911CA2"/>
    <w:rsid w:val="009135FD"/>
    <w:rsid w:val="00913BD0"/>
    <w:rsid w:val="00914A62"/>
    <w:rsid w:val="00914F5F"/>
    <w:rsid w:val="0091543B"/>
    <w:rsid w:val="0091551A"/>
    <w:rsid w:val="009156F6"/>
    <w:rsid w:val="00917998"/>
    <w:rsid w:val="00917E9A"/>
    <w:rsid w:val="009229CB"/>
    <w:rsid w:val="00924429"/>
    <w:rsid w:val="0092569F"/>
    <w:rsid w:val="0092674C"/>
    <w:rsid w:val="009268DB"/>
    <w:rsid w:val="00926C8B"/>
    <w:rsid w:val="009309F5"/>
    <w:rsid w:val="00930C92"/>
    <w:rsid w:val="009334AF"/>
    <w:rsid w:val="009353BF"/>
    <w:rsid w:val="00935995"/>
    <w:rsid w:val="00937134"/>
    <w:rsid w:val="00937815"/>
    <w:rsid w:val="00941366"/>
    <w:rsid w:val="009426AB"/>
    <w:rsid w:val="0094365A"/>
    <w:rsid w:val="00944D4C"/>
    <w:rsid w:val="009453B7"/>
    <w:rsid w:val="00945D81"/>
    <w:rsid w:val="00950E89"/>
    <w:rsid w:val="00952483"/>
    <w:rsid w:val="00952921"/>
    <w:rsid w:val="0095566C"/>
    <w:rsid w:val="00956EA2"/>
    <w:rsid w:val="0096081E"/>
    <w:rsid w:val="0096088D"/>
    <w:rsid w:val="00960933"/>
    <w:rsid w:val="00960AC2"/>
    <w:rsid w:val="0096278F"/>
    <w:rsid w:val="00962A56"/>
    <w:rsid w:val="009656DB"/>
    <w:rsid w:val="00965869"/>
    <w:rsid w:val="00965878"/>
    <w:rsid w:val="009721AF"/>
    <w:rsid w:val="00973B51"/>
    <w:rsid w:val="00973F1C"/>
    <w:rsid w:val="0097544F"/>
    <w:rsid w:val="0097677D"/>
    <w:rsid w:val="00981C70"/>
    <w:rsid w:val="00982704"/>
    <w:rsid w:val="00984C92"/>
    <w:rsid w:val="009867B8"/>
    <w:rsid w:val="00986873"/>
    <w:rsid w:val="00990EC3"/>
    <w:rsid w:val="00991204"/>
    <w:rsid w:val="00992F62"/>
    <w:rsid w:val="00995351"/>
    <w:rsid w:val="009961E9"/>
    <w:rsid w:val="00997947"/>
    <w:rsid w:val="00997C79"/>
    <w:rsid w:val="009A1662"/>
    <w:rsid w:val="009A3AFF"/>
    <w:rsid w:val="009A3E28"/>
    <w:rsid w:val="009A403B"/>
    <w:rsid w:val="009A65E7"/>
    <w:rsid w:val="009B0AD4"/>
    <w:rsid w:val="009B15B1"/>
    <w:rsid w:val="009B1C7E"/>
    <w:rsid w:val="009B4176"/>
    <w:rsid w:val="009B5321"/>
    <w:rsid w:val="009B7C24"/>
    <w:rsid w:val="009C4854"/>
    <w:rsid w:val="009C57B4"/>
    <w:rsid w:val="009C6D50"/>
    <w:rsid w:val="009C7B3B"/>
    <w:rsid w:val="009D0D18"/>
    <w:rsid w:val="009D4447"/>
    <w:rsid w:val="009D4D00"/>
    <w:rsid w:val="009D7477"/>
    <w:rsid w:val="009D7D84"/>
    <w:rsid w:val="009E1A45"/>
    <w:rsid w:val="009E1AB9"/>
    <w:rsid w:val="009E42FE"/>
    <w:rsid w:val="009E5FB2"/>
    <w:rsid w:val="009F1031"/>
    <w:rsid w:val="009F340F"/>
    <w:rsid w:val="009F4E99"/>
    <w:rsid w:val="009F4F3A"/>
    <w:rsid w:val="009F7FF8"/>
    <w:rsid w:val="00A00156"/>
    <w:rsid w:val="00A02A6B"/>
    <w:rsid w:val="00A036D9"/>
    <w:rsid w:val="00A03AE3"/>
    <w:rsid w:val="00A05146"/>
    <w:rsid w:val="00A07D0F"/>
    <w:rsid w:val="00A10B37"/>
    <w:rsid w:val="00A10D95"/>
    <w:rsid w:val="00A13F7D"/>
    <w:rsid w:val="00A14127"/>
    <w:rsid w:val="00A14180"/>
    <w:rsid w:val="00A15CB9"/>
    <w:rsid w:val="00A219B5"/>
    <w:rsid w:val="00A2242D"/>
    <w:rsid w:val="00A23520"/>
    <w:rsid w:val="00A23580"/>
    <w:rsid w:val="00A23722"/>
    <w:rsid w:val="00A2385E"/>
    <w:rsid w:val="00A2607D"/>
    <w:rsid w:val="00A2615C"/>
    <w:rsid w:val="00A27240"/>
    <w:rsid w:val="00A321B4"/>
    <w:rsid w:val="00A3426A"/>
    <w:rsid w:val="00A34B54"/>
    <w:rsid w:val="00A35BC9"/>
    <w:rsid w:val="00A36D11"/>
    <w:rsid w:val="00A37965"/>
    <w:rsid w:val="00A37DE1"/>
    <w:rsid w:val="00A40607"/>
    <w:rsid w:val="00A42A34"/>
    <w:rsid w:val="00A4308E"/>
    <w:rsid w:val="00A45ADC"/>
    <w:rsid w:val="00A461C0"/>
    <w:rsid w:val="00A525F8"/>
    <w:rsid w:val="00A52FDA"/>
    <w:rsid w:val="00A54B89"/>
    <w:rsid w:val="00A5745B"/>
    <w:rsid w:val="00A575D2"/>
    <w:rsid w:val="00A602BD"/>
    <w:rsid w:val="00A611E5"/>
    <w:rsid w:val="00A61E47"/>
    <w:rsid w:val="00A679A6"/>
    <w:rsid w:val="00A67A24"/>
    <w:rsid w:val="00A74D7E"/>
    <w:rsid w:val="00A81B40"/>
    <w:rsid w:val="00A81D91"/>
    <w:rsid w:val="00A82465"/>
    <w:rsid w:val="00A8255C"/>
    <w:rsid w:val="00A82918"/>
    <w:rsid w:val="00A82B42"/>
    <w:rsid w:val="00A932A8"/>
    <w:rsid w:val="00A952A7"/>
    <w:rsid w:val="00AA5BC6"/>
    <w:rsid w:val="00AB19D6"/>
    <w:rsid w:val="00AB534B"/>
    <w:rsid w:val="00AB5797"/>
    <w:rsid w:val="00AB5D6C"/>
    <w:rsid w:val="00AB6095"/>
    <w:rsid w:val="00AB74A3"/>
    <w:rsid w:val="00AB7F3A"/>
    <w:rsid w:val="00AC376F"/>
    <w:rsid w:val="00AC3C5E"/>
    <w:rsid w:val="00AC4C15"/>
    <w:rsid w:val="00AC549F"/>
    <w:rsid w:val="00AC55A3"/>
    <w:rsid w:val="00AC6826"/>
    <w:rsid w:val="00AC7038"/>
    <w:rsid w:val="00AC7F5F"/>
    <w:rsid w:val="00AD19C7"/>
    <w:rsid w:val="00AD2FBC"/>
    <w:rsid w:val="00AD6238"/>
    <w:rsid w:val="00AD6AC7"/>
    <w:rsid w:val="00AD6AFB"/>
    <w:rsid w:val="00AD6DA9"/>
    <w:rsid w:val="00AE0313"/>
    <w:rsid w:val="00AE51C2"/>
    <w:rsid w:val="00AE6165"/>
    <w:rsid w:val="00AE61E1"/>
    <w:rsid w:val="00AE658A"/>
    <w:rsid w:val="00AE7432"/>
    <w:rsid w:val="00AE7BF0"/>
    <w:rsid w:val="00AE7E6E"/>
    <w:rsid w:val="00AF1822"/>
    <w:rsid w:val="00AF365F"/>
    <w:rsid w:val="00AF5FFD"/>
    <w:rsid w:val="00AF70CF"/>
    <w:rsid w:val="00B01C46"/>
    <w:rsid w:val="00B023A1"/>
    <w:rsid w:val="00B02F11"/>
    <w:rsid w:val="00B075B4"/>
    <w:rsid w:val="00B07B76"/>
    <w:rsid w:val="00B10769"/>
    <w:rsid w:val="00B115D9"/>
    <w:rsid w:val="00B117F1"/>
    <w:rsid w:val="00B12020"/>
    <w:rsid w:val="00B1328D"/>
    <w:rsid w:val="00B14497"/>
    <w:rsid w:val="00B14E36"/>
    <w:rsid w:val="00B150BE"/>
    <w:rsid w:val="00B15E12"/>
    <w:rsid w:val="00B15FAE"/>
    <w:rsid w:val="00B16F89"/>
    <w:rsid w:val="00B17EC9"/>
    <w:rsid w:val="00B17FCF"/>
    <w:rsid w:val="00B200C6"/>
    <w:rsid w:val="00B20629"/>
    <w:rsid w:val="00B208E0"/>
    <w:rsid w:val="00B2173E"/>
    <w:rsid w:val="00B22328"/>
    <w:rsid w:val="00B23BC8"/>
    <w:rsid w:val="00B27C14"/>
    <w:rsid w:val="00B326AC"/>
    <w:rsid w:val="00B32AD2"/>
    <w:rsid w:val="00B330D8"/>
    <w:rsid w:val="00B34326"/>
    <w:rsid w:val="00B350F0"/>
    <w:rsid w:val="00B37E92"/>
    <w:rsid w:val="00B422FB"/>
    <w:rsid w:val="00B45F60"/>
    <w:rsid w:val="00B46714"/>
    <w:rsid w:val="00B47986"/>
    <w:rsid w:val="00B47FCB"/>
    <w:rsid w:val="00B52C80"/>
    <w:rsid w:val="00B5633C"/>
    <w:rsid w:val="00B5684D"/>
    <w:rsid w:val="00B60073"/>
    <w:rsid w:val="00B60498"/>
    <w:rsid w:val="00B60FE2"/>
    <w:rsid w:val="00B6117B"/>
    <w:rsid w:val="00B62803"/>
    <w:rsid w:val="00B62924"/>
    <w:rsid w:val="00B63174"/>
    <w:rsid w:val="00B63B77"/>
    <w:rsid w:val="00B70860"/>
    <w:rsid w:val="00B71C29"/>
    <w:rsid w:val="00B71E60"/>
    <w:rsid w:val="00B71FEC"/>
    <w:rsid w:val="00B72C12"/>
    <w:rsid w:val="00B73A8B"/>
    <w:rsid w:val="00B747FD"/>
    <w:rsid w:val="00B77510"/>
    <w:rsid w:val="00B804B0"/>
    <w:rsid w:val="00B82837"/>
    <w:rsid w:val="00B83D49"/>
    <w:rsid w:val="00B85995"/>
    <w:rsid w:val="00B87CFC"/>
    <w:rsid w:val="00B90FA2"/>
    <w:rsid w:val="00B929BF"/>
    <w:rsid w:val="00B948B2"/>
    <w:rsid w:val="00B954AF"/>
    <w:rsid w:val="00B9601A"/>
    <w:rsid w:val="00B96D65"/>
    <w:rsid w:val="00B96EA4"/>
    <w:rsid w:val="00B96FB1"/>
    <w:rsid w:val="00BA427F"/>
    <w:rsid w:val="00BA4AF4"/>
    <w:rsid w:val="00BA5291"/>
    <w:rsid w:val="00BA5B1F"/>
    <w:rsid w:val="00BA791F"/>
    <w:rsid w:val="00BB1318"/>
    <w:rsid w:val="00BB1859"/>
    <w:rsid w:val="00BB5FFC"/>
    <w:rsid w:val="00BB6032"/>
    <w:rsid w:val="00BB6715"/>
    <w:rsid w:val="00BB6AE8"/>
    <w:rsid w:val="00BB705D"/>
    <w:rsid w:val="00BC1E05"/>
    <w:rsid w:val="00BC4770"/>
    <w:rsid w:val="00BC7F54"/>
    <w:rsid w:val="00BD0CDD"/>
    <w:rsid w:val="00BD2A49"/>
    <w:rsid w:val="00BD4FB8"/>
    <w:rsid w:val="00BD6773"/>
    <w:rsid w:val="00BD6F86"/>
    <w:rsid w:val="00BE042C"/>
    <w:rsid w:val="00BE45A4"/>
    <w:rsid w:val="00BE64BC"/>
    <w:rsid w:val="00BE7B58"/>
    <w:rsid w:val="00BF062A"/>
    <w:rsid w:val="00BF0DAE"/>
    <w:rsid w:val="00BF0EA7"/>
    <w:rsid w:val="00BF18C5"/>
    <w:rsid w:val="00BF2B24"/>
    <w:rsid w:val="00BF31F1"/>
    <w:rsid w:val="00BF54B9"/>
    <w:rsid w:val="00BF5708"/>
    <w:rsid w:val="00BF6582"/>
    <w:rsid w:val="00BF6A0C"/>
    <w:rsid w:val="00BF756A"/>
    <w:rsid w:val="00C004C6"/>
    <w:rsid w:val="00C01164"/>
    <w:rsid w:val="00C014CC"/>
    <w:rsid w:val="00C035AB"/>
    <w:rsid w:val="00C04E9A"/>
    <w:rsid w:val="00C05513"/>
    <w:rsid w:val="00C0554D"/>
    <w:rsid w:val="00C05729"/>
    <w:rsid w:val="00C118A2"/>
    <w:rsid w:val="00C1201D"/>
    <w:rsid w:val="00C1411E"/>
    <w:rsid w:val="00C16A42"/>
    <w:rsid w:val="00C20B2D"/>
    <w:rsid w:val="00C21701"/>
    <w:rsid w:val="00C219CC"/>
    <w:rsid w:val="00C22634"/>
    <w:rsid w:val="00C23552"/>
    <w:rsid w:val="00C24030"/>
    <w:rsid w:val="00C24EB8"/>
    <w:rsid w:val="00C25D76"/>
    <w:rsid w:val="00C26A07"/>
    <w:rsid w:val="00C27910"/>
    <w:rsid w:val="00C30E54"/>
    <w:rsid w:val="00C315F0"/>
    <w:rsid w:val="00C33A62"/>
    <w:rsid w:val="00C35A49"/>
    <w:rsid w:val="00C37CC7"/>
    <w:rsid w:val="00C40199"/>
    <w:rsid w:val="00C408EC"/>
    <w:rsid w:val="00C41839"/>
    <w:rsid w:val="00C438A4"/>
    <w:rsid w:val="00C4484E"/>
    <w:rsid w:val="00C475B3"/>
    <w:rsid w:val="00C511E8"/>
    <w:rsid w:val="00C51F22"/>
    <w:rsid w:val="00C52AF1"/>
    <w:rsid w:val="00C53922"/>
    <w:rsid w:val="00C53AE3"/>
    <w:rsid w:val="00C540D1"/>
    <w:rsid w:val="00C55B95"/>
    <w:rsid w:val="00C55BFA"/>
    <w:rsid w:val="00C55C07"/>
    <w:rsid w:val="00C56C77"/>
    <w:rsid w:val="00C572AE"/>
    <w:rsid w:val="00C577C5"/>
    <w:rsid w:val="00C60564"/>
    <w:rsid w:val="00C606B7"/>
    <w:rsid w:val="00C61556"/>
    <w:rsid w:val="00C62141"/>
    <w:rsid w:val="00C6240D"/>
    <w:rsid w:val="00C63DDC"/>
    <w:rsid w:val="00C6403E"/>
    <w:rsid w:val="00C64F8E"/>
    <w:rsid w:val="00C66A1E"/>
    <w:rsid w:val="00C67E01"/>
    <w:rsid w:val="00C7444F"/>
    <w:rsid w:val="00C756D7"/>
    <w:rsid w:val="00C8017F"/>
    <w:rsid w:val="00C80212"/>
    <w:rsid w:val="00C833C9"/>
    <w:rsid w:val="00C865BE"/>
    <w:rsid w:val="00C90EAD"/>
    <w:rsid w:val="00C924FA"/>
    <w:rsid w:val="00C92752"/>
    <w:rsid w:val="00C92E4C"/>
    <w:rsid w:val="00C95145"/>
    <w:rsid w:val="00C96004"/>
    <w:rsid w:val="00C971A6"/>
    <w:rsid w:val="00CA1EBE"/>
    <w:rsid w:val="00CA4980"/>
    <w:rsid w:val="00CA54BD"/>
    <w:rsid w:val="00CA7B77"/>
    <w:rsid w:val="00CB064D"/>
    <w:rsid w:val="00CB12AA"/>
    <w:rsid w:val="00CB237B"/>
    <w:rsid w:val="00CB32DC"/>
    <w:rsid w:val="00CB3AB2"/>
    <w:rsid w:val="00CB4A03"/>
    <w:rsid w:val="00CB6F59"/>
    <w:rsid w:val="00CC0499"/>
    <w:rsid w:val="00CC48D8"/>
    <w:rsid w:val="00CC56C0"/>
    <w:rsid w:val="00CC6276"/>
    <w:rsid w:val="00CC63AC"/>
    <w:rsid w:val="00CE0591"/>
    <w:rsid w:val="00CE0BB7"/>
    <w:rsid w:val="00CE237D"/>
    <w:rsid w:val="00CE2EC9"/>
    <w:rsid w:val="00CE3154"/>
    <w:rsid w:val="00CE33FA"/>
    <w:rsid w:val="00CE5AC0"/>
    <w:rsid w:val="00CE5F5A"/>
    <w:rsid w:val="00CF05AC"/>
    <w:rsid w:val="00CF2A43"/>
    <w:rsid w:val="00CF2F7E"/>
    <w:rsid w:val="00CF2FFA"/>
    <w:rsid w:val="00CF34AC"/>
    <w:rsid w:val="00CF4FD3"/>
    <w:rsid w:val="00CF5133"/>
    <w:rsid w:val="00CF58A9"/>
    <w:rsid w:val="00CF65EF"/>
    <w:rsid w:val="00CF667A"/>
    <w:rsid w:val="00CF6E8C"/>
    <w:rsid w:val="00CF78F9"/>
    <w:rsid w:val="00D01081"/>
    <w:rsid w:val="00D05D49"/>
    <w:rsid w:val="00D06668"/>
    <w:rsid w:val="00D1119A"/>
    <w:rsid w:val="00D111D6"/>
    <w:rsid w:val="00D11F35"/>
    <w:rsid w:val="00D12E57"/>
    <w:rsid w:val="00D13592"/>
    <w:rsid w:val="00D13746"/>
    <w:rsid w:val="00D1403C"/>
    <w:rsid w:val="00D16DBD"/>
    <w:rsid w:val="00D16E75"/>
    <w:rsid w:val="00D17E5D"/>
    <w:rsid w:val="00D20697"/>
    <w:rsid w:val="00D23118"/>
    <w:rsid w:val="00D27E2F"/>
    <w:rsid w:val="00D27FD7"/>
    <w:rsid w:val="00D322B5"/>
    <w:rsid w:val="00D33137"/>
    <w:rsid w:val="00D33963"/>
    <w:rsid w:val="00D34550"/>
    <w:rsid w:val="00D34F58"/>
    <w:rsid w:val="00D36291"/>
    <w:rsid w:val="00D36ABB"/>
    <w:rsid w:val="00D37593"/>
    <w:rsid w:val="00D41125"/>
    <w:rsid w:val="00D41A71"/>
    <w:rsid w:val="00D4282F"/>
    <w:rsid w:val="00D42F34"/>
    <w:rsid w:val="00D4453A"/>
    <w:rsid w:val="00D45D1F"/>
    <w:rsid w:val="00D467EE"/>
    <w:rsid w:val="00D47EFE"/>
    <w:rsid w:val="00D578E5"/>
    <w:rsid w:val="00D62635"/>
    <w:rsid w:val="00D64C39"/>
    <w:rsid w:val="00D65A1F"/>
    <w:rsid w:val="00D6719E"/>
    <w:rsid w:val="00D6767C"/>
    <w:rsid w:val="00D67B3A"/>
    <w:rsid w:val="00D701E2"/>
    <w:rsid w:val="00D70C3F"/>
    <w:rsid w:val="00D715D4"/>
    <w:rsid w:val="00D7575E"/>
    <w:rsid w:val="00D7624C"/>
    <w:rsid w:val="00D76477"/>
    <w:rsid w:val="00D81501"/>
    <w:rsid w:val="00D82FCF"/>
    <w:rsid w:val="00D83444"/>
    <w:rsid w:val="00D87854"/>
    <w:rsid w:val="00D9130A"/>
    <w:rsid w:val="00D91457"/>
    <w:rsid w:val="00D924BB"/>
    <w:rsid w:val="00D92678"/>
    <w:rsid w:val="00D93A4D"/>
    <w:rsid w:val="00D94EC5"/>
    <w:rsid w:val="00D95C3E"/>
    <w:rsid w:val="00DA0BDA"/>
    <w:rsid w:val="00DA1C9C"/>
    <w:rsid w:val="00DA20B0"/>
    <w:rsid w:val="00DA21EE"/>
    <w:rsid w:val="00DA372E"/>
    <w:rsid w:val="00DA459E"/>
    <w:rsid w:val="00DA67B5"/>
    <w:rsid w:val="00DA69C6"/>
    <w:rsid w:val="00DA70BD"/>
    <w:rsid w:val="00DA77F2"/>
    <w:rsid w:val="00DA7867"/>
    <w:rsid w:val="00DB00A4"/>
    <w:rsid w:val="00DB0355"/>
    <w:rsid w:val="00DB4D49"/>
    <w:rsid w:val="00DB4E14"/>
    <w:rsid w:val="00DB523E"/>
    <w:rsid w:val="00DB551B"/>
    <w:rsid w:val="00DB6361"/>
    <w:rsid w:val="00DB6389"/>
    <w:rsid w:val="00DB643E"/>
    <w:rsid w:val="00DB7A27"/>
    <w:rsid w:val="00DC05F5"/>
    <w:rsid w:val="00DC198D"/>
    <w:rsid w:val="00DC1BC6"/>
    <w:rsid w:val="00DC23C6"/>
    <w:rsid w:val="00DC2A12"/>
    <w:rsid w:val="00DC4064"/>
    <w:rsid w:val="00DC410F"/>
    <w:rsid w:val="00DC4BA8"/>
    <w:rsid w:val="00DD0F1B"/>
    <w:rsid w:val="00DD273F"/>
    <w:rsid w:val="00DD324C"/>
    <w:rsid w:val="00DD3B3C"/>
    <w:rsid w:val="00DD4787"/>
    <w:rsid w:val="00DD478E"/>
    <w:rsid w:val="00DD5D0D"/>
    <w:rsid w:val="00DD6A50"/>
    <w:rsid w:val="00DD6BB2"/>
    <w:rsid w:val="00DD71B9"/>
    <w:rsid w:val="00DD72BE"/>
    <w:rsid w:val="00DD78BB"/>
    <w:rsid w:val="00DE1A27"/>
    <w:rsid w:val="00DE3487"/>
    <w:rsid w:val="00DF5368"/>
    <w:rsid w:val="00DF7EA3"/>
    <w:rsid w:val="00E01379"/>
    <w:rsid w:val="00E01429"/>
    <w:rsid w:val="00E01AB7"/>
    <w:rsid w:val="00E03723"/>
    <w:rsid w:val="00E04413"/>
    <w:rsid w:val="00E05220"/>
    <w:rsid w:val="00E059E3"/>
    <w:rsid w:val="00E06F9C"/>
    <w:rsid w:val="00E1065F"/>
    <w:rsid w:val="00E1247C"/>
    <w:rsid w:val="00E126F9"/>
    <w:rsid w:val="00E12BA5"/>
    <w:rsid w:val="00E1328A"/>
    <w:rsid w:val="00E133F9"/>
    <w:rsid w:val="00E14940"/>
    <w:rsid w:val="00E149C4"/>
    <w:rsid w:val="00E17AF6"/>
    <w:rsid w:val="00E209EE"/>
    <w:rsid w:val="00E2151A"/>
    <w:rsid w:val="00E222ED"/>
    <w:rsid w:val="00E23260"/>
    <w:rsid w:val="00E23465"/>
    <w:rsid w:val="00E23618"/>
    <w:rsid w:val="00E24925"/>
    <w:rsid w:val="00E24E42"/>
    <w:rsid w:val="00E251C2"/>
    <w:rsid w:val="00E279B6"/>
    <w:rsid w:val="00E30DB3"/>
    <w:rsid w:val="00E315AB"/>
    <w:rsid w:val="00E33551"/>
    <w:rsid w:val="00E33910"/>
    <w:rsid w:val="00E33ED6"/>
    <w:rsid w:val="00E35703"/>
    <w:rsid w:val="00E37C89"/>
    <w:rsid w:val="00E40557"/>
    <w:rsid w:val="00E40B21"/>
    <w:rsid w:val="00E42C0E"/>
    <w:rsid w:val="00E42F9A"/>
    <w:rsid w:val="00E46858"/>
    <w:rsid w:val="00E47893"/>
    <w:rsid w:val="00E47CFC"/>
    <w:rsid w:val="00E51120"/>
    <w:rsid w:val="00E5134C"/>
    <w:rsid w:val="00E514F4"/>
    <w:rsid w:val="00E51CC0"/>
    <w:rsid w:val="00E52CCB"/>
    <w:rsid w:val="00E55401"/>
    <w:rsid w:val="00E55D95"/>
    <w:rsid w:val="00E5622F"/>
    <w:rsid w:val="00E61119"/>
    <w:rsid w:val="00E616A9"/>
    <w:rsid w:val="00E617C7"/>
    <w:rsid w:val="00E62285"/>
    <w:rsid w:val="00E62388"/>
    <w:rsid w:val="00E63B54"/>
    <w:rsid w:val="00E63C2B"/>
    <w:rsid w:val="00E644A5"/>
    <w:rsid w:val="00E66785"/>
    <w:rsid w:val="00E67BC6"/>
    <w:rsid w:val="00E70A39"/>
    <w:rsid w:val="00E7101C"/>
    <w:rsid w:val="00E71DD9"/>
    <w:rsid w:val="00E729E1"/>
    <w:rsid w:val="00E734DB"/>
    <w:rsid w:val="00E74BB0"/>
    <w:rsid w:val="00E763A8"/>
    <w:rsid w:val="00E76DFF"/>
    <w:rsid w:val="00E7738A"/>
    <w:rsid w:val="00E800EA"/>
    <w:rsid w:val="00E8252B"/>
    <w:rsid w:val="00E83B41"/>
    <w:rsid w:val="00E844C4"/>
    <w:rsid w:val="00E90EB4"/>
    <w:rsid w:val="00E932A2"/>
    <w:rsid w:val="00E933F3"/>
    <w:rsid w:val="00E9566B"/>
    <w:rsid w:val="00E97EF3"/>
    <w:rsid w:val="00EA4A18"/>
    <w:rsid w:val="00EA70BC"/>
    <w:rsid w:val="00EA70E8"/>
    <w:rsid w:val="00EA74B0"/>
    <w:rsid w:val="00EB0121"/>
    <w:rsid w:val="00EB0610"/>
    <w:rsid w:val="00EB0DAD"/>
    <w:rsid w:val="00EB1545"/>
    <w:rsid w:val="00EB235F"/>
    <w:rsid w:val="00EB3AFB"/>
    <w:rsid w:val="00EB69BB"/>
    <w:rsid w:val="00EB6DE5"/>
    <w:rsid w:val="00EC2CA9"/>
    <w:rsid w:val="00EC3108"/>
    <w:rsid w:val="00EC364E"/>
    <w:rsid w:val="00EC5079"/>
    <w:rsid w:val="00ED010C"/>
    <w:rsid w:val="00ED0B14"/>
    <w:rsid w:val="00ED1D10"/>
    <w:rsid w:val="00ED1E4F"/>
    <w:rsid w:val="00ED2DC4"/>
    <w:rsid w:val="00ED3762"/>
    <w:rsid w:val="00ED5DDF"/>
    <w:rsid w:val="00ED5EDF"/>
    <w:rsid w:val="00EE04BB"/>
    <w:rsid w:val="00EE3701"/>
    <w:rsid w:val="00EE56A0"/>
    <w:rsid w:val="00EE623A"/>
    <w:rsid w:val="00EE6CCF"/>
    <w:rsid w:val="00EE754F"/>
    <w:rsid w:val="00EF108A"/>
    <w:rsid w:val="00EF225E"/>
    <w:rsid w:val="00EF37E0"/>
    <w:rsid w:val="00EF437B"/>
    <w:rsid w:val="00EF490D"/>
    <w:rsid w:val="00EF4AC4"/>
    <w:rsid w:val="00EF51AA"/>
    <w:rsid w:val="00EF7A82"/>
    <w:rsid w:val="00EF7C3E"/>
    <w:rsid w:val="00F01325"/>
    <w:rsid w:val="00F015AD"/>
    <w:rsid w:val="00F0213B"/>
    <w:rsid w:val="00F02BD3"/>
    <w:rsid w:val="00F05A39"/>
    <w:rsid w:val="00F06902"/>
    <w:rsid w:val="00F07DB7"/>
    <w:rsid w:val="00F10536"/>
    <w:rsid w:val="00F107D1"/>
    <w:rsid w:val="00F12112"/>
    <w:rsid w:val="00F121CE"/>
    <w:rsid w:val="00F13026"/>
    <w:rsid w:val="00F14D82"/>
    <w:rsid w:val="00F154A8"/>
    <w:rsid w:val="00F1743E"/>
    <w:rsid w:val="00F21424"/>
    <w:rsid w:val="00F230BD"/>
    <w:rsid w:val="00F2340D"/>
    <w:rsid w:val="00F23725"/>
    <w:rsid w:val="00F30DCA"/>
    <w:rsid w:val="00F310F3"/>
    <w:rsid w:val="00F407B9"/>
    <w:rsid w:val="00F41192"/>
    <w:rsid w:val="00F44B3C"/>
    <w:rsid w:val="00F46926"/>
    <w:rsid w:val="00F47A60"/>
    <w:rsid w:val="00F50042"/>
    <w:rsid w:val="00F50051"/>
    <w:rsid w:val="00F505E9"/>
    <w:rsid w:val="00F509F6"/>
    <w:rsid w:val="00F50F54"/>
    <w:rsid w:val="00F51A56"/>
    <w:rsid w:val="00F53518"/>
    <w:rsid w:val="00F5450D"/>
    <w:rsid w:val="00F545C0"/>
    <w:rsid w:val="00F54F34"/>
    <w:rsid w:val="00F55417"/>
    <w:rsid w:val="00F554EA"/>
    <w:rsid w:val="00F60182"/>
    <w:rsid w:val="00F6099C"/>
    <w:rsid w:val="00F61890"/>
    <w:rsid w:val="00F61FD9"/>
    <w:rsid w:val="00F62621"/>
    <w:rsid w:val="00F658FD"/>
    <w:rsid w:val="00F66F1F"/>
    <w:rsid w:val="00F67C30"/>
    <w:rsid w:val="00F72CEF"/>
    <w:rsid w:val="00F735AB"/>
    <w:rsid w:val="00F74D0B"/>
    <w:rsid w:val="00F7501C"/>
    <w:rsid w:val="00F82343"/>
    <w:rsid w:val="00F83CC0"/>
    <w:rsid w:val="00F84600"/>
    <w:rsid w:val="00F8477A"/>
    <w:rsid w:val="00F84962"/>
    <w:rsid w:val="00F84F94"/>
    <w:rsid w:val="00F862DF"/>
    <w:rsid w:val="00F86E47"/>
    <w:rsid w:val="00F90928"/>
    <w:rsid w:val="00F909E3"/>
    <w:rsid w:val="00F90C95"/>
    <w:rsid w:val="00F9221C"/>
    <w:rsid w:val="00F9504C"/>
    <w:rsid w:val="00F95878"/>
    <w:rsid w:val="00F95A67"/>
    <w:rsid w:val="00F97B07"/>
    <w:rsid w:val="00FA1439"/>
    <w:rsid w:val="00FA24C8"/>
    <w:rsid w:val="00FA432C"/>
    <w:rsid w:val="00FA56FE"/>
    <w:rsid w:val="00FA5A1B"/>
    <w:rsid w:val="00FA6D0D"/>
    <w:rsid w:val="00FB0A86"/>
    <w:rsid w:val="00FB2130"/>
    <w:rsid w:val="00FB2AFD"/>
    <w:rsid w:val="00FB43C9"/>
    <w:rsid w:val="00FB451E"/>
    <w:rsid w:val="00FB4B5A"/>
    <w:rsid w:val="00FB4BB5"/>
    <w:rsid w:val="00FB50CA"/>
    <w:rsid w:val="00FB7A54"/>
    <w:rsid w:val="00FC1347"/>
    <w:rsid w:val="00FC151A"/>
    <w:rsid w:val="00FC22A8"/>
    <w:rsid w:val="00FC6BA5"/>
    <w:rsid w:val="00FC733F"/>
    <w:rsid w:val="00FD11EA"/>
    <w:rsid w:val="00FD13FC"/>
    <w:rsid w:val="00FD1C32"/>
    <w:rsid w:val="00FD4956"/>
    <w:rsid w:val="00FD501D"/>
    <w:rsid w:val="00FD6169"/>
    <w:rsid w:val="00FD74E7"/>
    <w:rsid w:val="00FD772B"/>
    <w:rsid w:val="00FE629C"/>
    <w:rsid w:val="00FE6857"/>
    <w:rsid w:val="00FE689F"/>
    <w:rsid w:val="00FF09C9"/>
    <w:rsid w:val="00FF1E6B"/>
    <w:rsid w:val="00FF3CCB"/>
    <w:rsid w:val="00FF4F17"/>
    <w:rsid w:val="00FF636C"/>
    <w:rsid w:val="00FF6D33"/>
    <w:rsid w:val="00F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D5FE2A-110F-4320-A2C2-DE25B340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1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6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62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6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6246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7D6246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8</Words>
  <Characters>11452</Characters>
  <Application>Microsoft Office Word</Application>
  <DocSecurity>0</DocSecurity>
  <Lines>95</Lines>
  <Paragraphs>26</Paragraphs>
  <ScaleCrop>false</ScaleCrop>
  <Company>P R C</Company>
  <LinksUpToDate>false</LinksUpToDate>
  <CharactersWithSpaces>1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1-10-16T11:07:00Z</dcterms:created>
  <dcterms:modified xsi:type="dcterms:W3CDTF">2021-10-19T11:53:00Z</dcterms:modified>
</cp:coreProperties>
</file>